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6171B" w14:textId="7A4AAA5C" w:rsidR="00524C13" w:rsidRPr="00C327D4" w:rsidRDefault="00C327D4" w:rsidP="00EE01FB">
      <w:pPr>
        <w:pStyle w:val="RAStyle1"/>
        <w:rPr>
          <w:b/>
          <w:color w:val="auto"/>
          <w:sz w:val="36"/>
          <w:szCs w:val="36"/>
        </w:rPr>
      </w:pPr>
      <w:r w:rsidRPr="00C327D4">
        <w:rPr>
          <w:b/>
          <w:color w:val="auto"/>
          <w:sz w:val="36"/>
          <w:szCs w:val="36"/>
        </w:rPr>
        <w:t>Methods for Developing Habitat Analysis Area Boundaries</w:t>
      </w:r>
    </w:p>
    <w:p w14:paraId="4DD43689" w14:textId="2141DEB5" w:rsidR="00177248" w:rsidRPr="00C327D4" w:rsidRDefault="00177248" w:rsidP="00C327D4">
      <w:pPr>
        <w:pStyle w:val="RAStyle2"/>
      </w:pPr>
      <w:proofErr w:type="spellStart"/>
      <w:r w:rsidRPr="00C327D4">
        <w:t>Nearshore</w:t>
      </w:r>
      <w:proofErr w:type="spellEnd"/>
      <w:r w:rsidR="00A53291" w:rsidRPr="00C327D4">
        <w:t xml:space="preserve"> Habitat Area</w:t>
      </w:r>
    </w:p>
    <w:p w14:paraId="613D08C0" w14:textId="74FA646C" w:rsidR="00317A65" w:rsidRDefault="00D31045" w:rsidP="00EE01FB">
      <w:pPr>
        <w:spacing w:line="480" w:lineRule="auto"/>
      </w:pPr>
      <w:r>
        <w:t xml:space="preserve">Boundaries for the </w:t>
      </w:r>
      <w:proofErr w:type="spellStart"/>
      <w:r w:rsidR="00DC4BB8">
        <w:t>nearshore</w:t>
      </w:r>
      <w:proofErr w:type="spellEnd"/>
      <w:r w:rsidR="00DC4BB8">
        <w:t xml:space="preserve"> </w:t>
      </w:r>
      <w:r w:rsidR="00C27744">
        <w:t>habitat area</w:t>
      </w:r>
      <w:r w:rsidR="00DC4BB8">
        <w:t xml:space="preserve"> </w:t>
      </w:r>
      <w:r w:rsidR="00177248">
        <w:t>matched</w:t>
      </w:r>
      <w:r>
        <w:t xml:space="preserve"> those developed by </w:t>
      </w:r>
      <w:r w:rsidR="00E6278C">
        <w:t xml:space="preserve">the </w:t>
      </w:r>
      <w:proofErr w:type="spellStart"/>
      <w:r w:rsidR="00177248">
        <w:t>Nearshore</w:t>
      </w:r>
      <w:proofErr w:type="spellEnd"/>
      <w:r w:rsidR="00177248">
        <w:t xml:space="preserve"> Science Team of the </w:t>
      </w:r>
      <w:r w:rsidR="00E6278C">
        <w:t xml:space="preserve">Puget Sound </w:t>
      </w:r>
      <w:proofErr w:type="spellStart"/>
      <w:r w:rsidR="00E6278C">
        <w:t>Nearshore</w:t>
      </w:r>
      <w:proofErr w:type="spellEnd"/>
      <w:r w:rsidR="00E6278C">
        <w:t xml:space="preserve"> Ecosystem Restoration Project (PSNERP</w:t>
      </w:r>
      <w:r w:rsidR="00177248">
        <w:t xml:space="preserve">). </w:t>
      </w:r>
      <w:r w:rsidR="004F140D">
        <w:t xml:space="preserve">The </w:t>
      </w:r>
      <w:r w:rsidR="00177248">
        <w:t xml:space="preserve">boundaries are part of a broader </w:t>
      </w:r>
      <w:proofErr w:type="spellStart"/>
      <w:r w:rsidR="00177248">
        <w:t>geodatabase</w:t>
      </w:r>
      <w:proofErr w:type="spellEnd"/>
      <w:r w:rsidR="00177248">
        <w:t xml:space="preserve"> </w:t>
      </w:r>
      <w:r w:rsidR="00754DA4">
        <w:fldChar w:fldCharType="begin"/>
      </w:r>
      <w:r w:rsidR="00754DA4">
        <w:instrText xml:space="preserve"> ADDIN EN.CITE &lt;EndNote&gt;&lt;Cite&gt;&lt;Author&gt;Anchor QEA LLC&lt;/Author&gt;&lt;Year&gt;2009&lt;/Year&gt;&lt;RecNum&gt;1768&lt;/RecNum&gt;&lt;DisplayText&gt;[1,2]&lt;/DisplayText&gt;&lt;record&gt;&lt;rec-number&gt;1768&lt;/rec-number&gt;&lt;foreign-keys&gt;&lt;key app="EN" db-id="dsadrrvp5x92zje59whvppt9awea5pdpattt" timestamp="1411148672"&gt;1768&lt;/key&gt;&lt;/foreign-keys&gt;&lt;ref-type name="Journal Article"&gt;17&lt;/ref-type&gt;&lt;contributors&gt;&lt;authors&gt;&lt;author&gt;Anchor QEA LLC,&lt;/author&gt;&lt;/authors&gt;&lt;/contributors&gt;&lt;titles&gt;&lt;title&gt;Final Geospatial Methodology Used In the PSNERP Comprehensive Change Analysis of Puget Sound: Puget Sound Nearshore Ecosystem Restoration Project. U.S. Army Corps of Engineers, Seattle District and Washington State Department of Fish and Wildlife&lt;/title&gt;&lt;/titles&gt;&lt;dates&gt;&lt;year&gt;2009&lt;/year&gt;&lt;/dates&gt;&lt;urls&gt;&lt;/urls&gt;&lt;/record&gt;&lt;/Cite&gt;&lt;Cite&gt;&lt;Author&gt;Simenstad&lt;/Author&gt;&lt;Year&gt;2011&lt;/Year&gt;&lt;RecNum&gt;1781&lt;/RecNum&gt;&lt;record&gt;&lt;rec-number&gt;1781&lt;/rec-number&gt;&lt;foreign-keys&gt;&lt;key app="EN" db-id="dsadrrvp5x92zje59whvppt9awea5pdpattt" timestamp="1411150078"&gt;1781&lt;/key&gt;&lt;/foreign-keys&gt;&lt;ref-type name="Report"&gt;27&lt;/ref-type&gt;&lt;contributors&gt;&lt;authors&gt;&lt;author&gt;Simenstad, C.A.&lt;/author&gt;&lt;author&gt;Ramirez, M&lt;/author&gt;&lt;author&gt;Burke, J&lt;/author&gt;&lt;author&gt;Logsdon, M&lt;/author&gt;&lt;author&gt;Shipman, H&lt;/author&gt;&lt;author&gt;Tanner, C&lt;/author&gt;&lt;author&gt;Toft, J&lt;/author&gt;&lt;author&gt;Craig, B&lt;/author&gt;&lt;author&gt;Davis, C&lt;/author&gt;&lt;author&gt;Fung, J&lt;/author&gt;&lt;author&gt;Bloch, P&lt;/author&gt;&lt;author&gt;Fresh, K&lt;/author&gt;&lt;author&gt;Campbell, S&lt;/author&gt;&lt;author&gt;Myers, D&lt;/author&gt;&lt;author&gt;Iverson, E&lt;/author&gt;&lt;author&gt;Bailey, A&lt;/author&gt;&lt;author&gt;Schlenger, P&lt;/author&gt;&lt;author&gt;Kiblinger, C&lt;/author&gt;&lt;author&gt;Myre, P&lt;/author&gt;&lt;author&gt;Gerstel, W&lt;/author&gt;&lt;author&gt;MacLennan, A &lt;/author&gt;&lt;/authors&gt;&lt;/contributors&gt;&lt;titles&gt;&lt;title&gt;Historical Change of Puget Sound Shorelines: Puget Sound Nearshore Ecosystem Project Change Analysis. Puget Sound Nearshore Ecosystem Restoration Project Report No. 2011-01. Published by Washington Department of Fish and Wildlife, Olympia, Washington, and U.S. Army Corps of Engineers, Seattle, Washington. Available online (pdf).&lt;/title&gt;&lt;/titles&gt;&lt;dates&gt;&lt;year&gt;2011&lt;/year&gt;&lt;/dates&gt;&lt;urls&gt;&lt;/urls&gt;&lt;/record&gt;&lt;/Cite&gt;&lt;/EndNote&gt;</w:instrText>
      </w:r>
      <w:r w:rsidR="00754DA4">
        <w:fldChar w:fldCharType="separate"/>
      </w:r>
      <w:r w:rsidR="00754DA4">
        <w:rPr>
          <w:noProof/>
        </w:rPr>
        <w:t>[1,2]</w:t>
      </w:r>
      <w:r w:rsidR="00754DA4">
        <w:fldChar w:fldCharType="end"/>
      </w:r>
      <w:r w:rsidR="00022B32">
        <w:t xml:space="preserve"> </w:t>
      </w:r>
      <w:r w:rsidR="00317A65">
        <w:t xml:space="preserve">available </w:t>
      </w:r>
      <w:r w:rsidR="00177248">
        <w:t>at</w:t>
      </w:r>
      <w:r w:rsidR="00317A65">
        <w:t xml:space="preserve"> </w:t>
      </w:r>
      <w:r w:rsidR="00317A65" w:rsidRPr="00EE01FB">
        <w:t>http://wagda.lib.washington.edu/data/geography/wa_state/#PSNERP</w:t>
      </w:r>
      <w:r>
        <w:t>.</w:t>
      </w:r>
      <w:r w:rsidR="00317A65">
        <w:t xml:space="preserve"> Our workflow</w:t>
      </w:r>
      <w:r w:rsidR="00C27744">
        <w:t xml:space="preserve"> in </w:t>
      </w:r>
      <w:proofErr w:type="spellStart"/>
      <w:r w:rsidR="00C27744">
        <w:t>ArcMap</w:t>
      </w:r>
      <w:proofErr w:type="spellEnd"/>
      <w:r w:rsidR="00317A65">
        <w:t xml:space="preserve"> involved:</w:t>
      </w:r>
    </w:p>
    <w:p w14:paraId="7D858590" w14:textId="4EC005B9" w:rsidR="00317A65" w:rsidRDefault="006F5E6E" w:rsidP="00EE01FB">
      <w:pPr>
        <w:pStyle w:val="ListParagraph"/>
        <w:numPr>
          <w:ilvl w:val="0"/>
          <w:numId w:val="8"/>
        </w:numPr>
        <w:spacing w:line="480" w:lineRule="auto"/>
      </w:pPr>
      <w:proofErr w:type="gramStart"/>
      <w:r>
        <w:t>s</w:t>
      </w:r>
      <w:r w:rsidR="00317A65">
        <w:t>electing</w:t>
      </w:r>
      <w:proofErr w:type="gramEnd"/>
      <w:r w:rsidR="00317A65">
        <w:t xml:space="preserve"> polygons with the following attributes from the </w:t>
      </w:r>
      <w:proofErr w:type="spellStart"/>
      <w:r w:rsidR="00317A65">
        <w:t>fd_GSU</w:t>
      </w:r>
      <w:proofErr w:type="spellEnd"/>
      <w:r w:rsidR="00317A65">
        <w:t xml:space="preserve"> layer</w:t>
      </w:r>
      <w:r w:rsidR="0016144E">
        <w:t>:</w:t>
      </w:r>
    </w:p>
    <w:p w14:paraId="0661E106" w14:textId="77777777" w:rsidR="00317A65" w:rsidRDefault="00317A65" w:rsidP="00EE01FB">
      <w:pPr>
        <w:pStyle w:val="ListParagraph"/>
        <w:numPr>
          <w:ilvl w:val="1"/>
          <w:numId w:val="8"/>
        </w:numPr>
        <w:spacing w:line="480" w:lineRule="auto"/>
      </w:pPr>
      <w:r>
        <w:t>ZU = 1</w:t>
      </w:r>
    </w:p>
    <w:p w14:paraId="74025275" w14:textId="77777777" w:rsidR="00317A65" w:rsidRDefault="00317A65" w:rsidP="00EE01FB">
      <w:pPr>
        <w:pStyle w:val="ListParagraph"/>
        <w:numPr>
          <w:ilvl w:val="1"/>
          <w:numId w:val="8"/>
        </w:numPr>
        <w:spacing w:line="480" w:lineRule="auto"/>
      </w:pPr>
      <w:r>
        <w:t>DPU_1 and DPU_2 = null</w:t>
      </w:r>
    </w:p>
    <w:p w14:paraId="182243F3" w14:textId="2A5DC9A8" w:rsidR="00317A65" w:rsidRDefault="00317A65" w:rsidP="00EE01FB">
      <w:pPr>
        <w:pStyle w:val="ListParagraph"/>
        <w:numPr>
          <w:ilvl w:val="1"/>
          <w:numId w:val="8"/>
        </w:numPr>
        <w:spacing w:line="480" w:lineRule="auto"/>
      </w:pPr>
      <w:r>
        <w:t>DPU2 = STL</w:t>
      </w:r>
      <w:r w:rsidR="00772FB4">
        <w:t xml:space="preserve">, if </w:t>
      </w:r>
      <w:r>
        <w:t>bordering Camano Is</w:t>
      </w:r>
      <w:r w:rsidR="00772FB4">
        <w:t>land</w:t>
      </w:r>
      <w:r w:rsidR="008E6A19">
        <w:t>; and</w:t>
      </w:r>
    </w:p>
    <w:p w14:paraId="7595750D" w14:textId="27143A78" w:rsidR="00043DEB" w:rsidRDefault="006F5E6E" w:rsidP="00EE01FB">
      <w:pPr>
        <w:pStyle w:val="ListParagraph"/>
        <w:numPr>
          <w:ilvl w:val="0"/>
          <w:numId w:val="8"/>
        </w:numPr>
        <w:spacing w:line="480" w:lineRule="auto"/>
      </w:pPr>
      <w:proofErr w:type="gramStart"/>
      <w:r>
        <w:t>e</w:t>
      </w:r>
      <w:r w:rsidR="00706064">
        <w:t>xporting</w:t>
      </w:r>
      <w:proofErr w:type="gramEnd"/>
      <w:r w:rsidR="00706064">
        <w:t xml:space="preserve"> those </w:t>
      </w:r>
      <w:r w:rsidR="00004A9D">
        <w:t xml:space="preserve">4751 </w:t>
      </w:r>
      <w:r w:rsidR="00706064">
        <w:t>polygons to create a new data layer</w:t>
      </w:r>
      <w:r w:rsidR="008E6A19">
        <w:t>.</w:t>
      </w:r>
    </w:p>
    <w:p w14:paraId="01B86146" w14:textId="1C0B9FC6" w:rsidR="00DC4BB8" w:rsidRDefault="00706064" w:rsidP="00EE01FB">
      <w:pPr>
        <w:spacing w:line="480" w:lineRule="auto"/>
      </w:pPr>
      <w:r>
        <w:t xml:space="preserve">This new data layer contained only </w:t>
      </w:r>
      <w:proofErr w:type="spellStart"/>
      <w:r>
        <w:t>nearshore</w:t>
      </w:r>
      <w:proofErr w:type="spellEnd"/>
      <w:r>
        <w:t xml:space="preserve"> polygons, </w:t>
      </w:r>
      <w:r w:rsidR="00DC4BB8">
        <w:t>defined as the area extending 200 m inland from the ordinary high water mark of the marine shoreline</w:t>
      </w:r>
      <w:r w:rsidR="00043DEB">
        <w:t xml:space="preserve">. We </w:t>
      </w:r>
      <w:r w:rsidR="007C6A8A">
        <w:t xml:space="preserve">used the SUBBASIN attribute in this layer to </w:t>
      </w:r>
      <w:r w:rsidR="00043DEB">
        <w:t>aggregate</w:t>
      </w:r>
      <w:r w:rsidR="007C6A8A">
        <w:t xml:space="preserve"> results at the scale of </w:t>
      </w:r>
      <w:r w:rsidR="009E217B">
        <w:t>7</w:t>
      </w:r>
      <w:r w:rsidR="00DC4BB8">
        <w:t xml:space="preserve"> </w:t>
      </w:r>
      <w:r w:rsidR="007C6A8A">
        <w:t xml:space="preserve">marine </w:t>
      </w:r>
      <w:r w:rsidR="00DC4BB8">
        <w:t>sub-regions</w:t>
      </w:r>
      <w:r w:rsidR="007C6A8A">
        <w:t xml:space="preserve"> (San Juan Islands/Georgia Strait</w:t>
      </w:r>
      <w:r w:rsidR="00004A9D">
        <w:t xml:space="preserve"> (SJ)</w:t>
      </w:r>
      <w:r w:rsidR="007C6A8A">
        <w:t xml:space="preserve">, </w:t>
      </w:r>
      <w:r w:rsidR="007C6A8A" w:rsidRPr="007C6A8A">
        <w:t>Whidbey Basin</w:t>
      </w:r>
      <w:r w:rsidR="00004A9D">
        <w:t xml:space="preserve"> (WH)</w:t>
      </w:r>
      <w:r w:rsidR="007C6A8A">
        <w:t>, North Central Puget Sound</w:t>
      </w:r>
      <w:r w:rsidR="00004A9D">
        <w:t xml:space="preserve"> (NC)</w:t>
      </w:r>
      <w:r w:rsidR="007C6A8A">
        <w:t>,</w:t>
      </w:r>
      <w:r w:rsidR="007C6A8A" w:rsidRPr="007C6A8A">
        <w:t xml:space="preserve"> </w:t>
      </w:r>
      <w:r w:rsidR="007C6A8A">
        <w:t>South Central Puget Sound</w:t>
      </w:r>
      <w:r w:rsidR="00004A9D">
        <w:t xml:space="preserve"> (SC)</w:t>
      </w:r>
      <w:r w:rsidR="007C6A8A">
        <w:t>, South Puget Sound</w:t>
      </w:r>
      <w:r w:rsidR="00004A9D">
        <w:t xml:space="preserve"> (SP)</w:t>
      </w:r>
      <w:r w:rsidR="007C6A8A">
        <w:t>, Hood Canal</w:t>
      </w:r>
      <w:r w:rsidR="00004A9D">
        <w:t xml:space="preserve"> (HC)</w:t>
      </w:r>
      <w:r w:rsidR="007C6A8A">
        <w:t xml:space="preserve">, </w:t>
      </w:r>
      <w:r w:rsidR="0016144E">
        <w:t xml:space="preserve">and </w:t>
      </w:r>
      <w:r w:rsidR="007C6A8A">
        <w:t>Strait of Juan de Fuca</w:t>
      </w:r>
      <w:r w:rsidR="00004A9D">
        <w:t xml:space="preserve"> (JF)</w:t>
      </w:r>
      <w:r w:rsidR="00B9675A">
        <w:t>)</w:t>
      </w:r>
      <w:r w:rsidR="00DC4BB8">
        <w:t xml:space="preserve">. </w:t>
      </w:r>
      <w:r w:rsidR="003D33C8">
        <w:t>T</w:t>
      </w:r>
      <w:r w:rsidR="00004A9D">
        <w:t>he 200 polygons with a split SUBBASIN designation</w:t>
      </w:r>
      <w:r w:rsidR="003D33C8">
        <w:t xml:space="preserve"> (e.g., HC|NC) were assessed visually and then assigned either to the first sub-region (in the case of 191 polygons) or </w:t>
      </w:r>
      <w:r w:rsidR="00C14523">
        <w:t xml:space="preserve">the </w:t>
      </w:r>
      <w:proofErr w:type="gramStart"/>
      <w:r w:rsidR="003D33C8">
        <w:t>second</w:t>
      </w:r>
      <w:proofErr w:type="gramEnd"/>
      <w:r w:rsidR="003D33C8">
        <w:t xml:space="preserve"> sub-region (in the case of 9 polygons) listed.</w:t>
      </w:r>
    </w:p>
    <w:p w14:paraId="50B11D72" w14:textId="77777777" w:rsidR="0003030E" w:rsidRDefault="0003030E" w:rsidP="0003030E"/>
    <w:p w14:paraId="39994BED" w14:textId="77098238" w:rsidR="00DC4BB8" w:rsidRPr="00EE01FB" w:rsidRDefault="0016144E" w:rsidP="00C327D4">
      <w:pPr>
        <w:pStyle w:val="RAStyle2"/>
      </w:pPr>
      <w:r w:rsidRPr="00EE01FB">
        <w:lastRenderedPageBreak/>
        <w:t>Estuary</w:t>
      </w:r>
      <w:r w:rsidR="00A53291">
        <w:t xml:space="preserve"> Habitat Area</w:t>
      </w:r>
    </w:p>
    <w:p w14:paraId="49028F86" w14:textId="6327C834" w:rsidR="003F618B" w:rsidRDefault="00543E6D" w:rsidP="00EE01FB">
      <w:pPr>
        <w:spacing w:line="480" w:lineRule="auto"/>
      </w:pPr>
      <w:r>
        <w:t>E</w:t>
      </w:r>
      <w:r w:rsidR="003F618B">
        <w:t xml:space="preserve">stuary </w:t>
      </w:r>
      <w:r>
        <w:t xml:space="preserve">boundaries were derived from the same PSNERP </w:t>
      </w:r>
      <w:proofErr w:type="spellStart"/>
      <w:r>
        <w:t>geodatabas</w:t>
      </w:r>
      <w:r w:rsidR="009E217B">
        <w:t>e</w:t>
      </w:r>
      <w:proofErr w:type="spellEnd"/>
      <w:r w:rsidR="009E217B">
        <w:t xml:space="preserve"> as the </w:t>
      </w:r>
      <w:proofErr w:type="spellStart"/>
      <w:r w:rsidR="009E217B">
        <w:t>nearshore</w:t>
      </w:r>
      <w:proofErr w:type="spellEnd"/>
      <w:r w:rsidR="009E217B">
        <w:t xml:space="preserve"> boundaries. </w:t>
      </w:r>
      <w:r>
        <w:t>The workflow, therefore, was similar</w:t>
      </w:r>
      <w:r w:rsidR="00E15915">
        <w:t xml:space="preserve"> </w:t>
      </w:r>
      <w:r w:rsidR="002D4112">
        <w:t>to</w:t>
      </w:r>
      <w:r w:rsidR="00E15915">
        <w:t xml:space="preserve"> that described above</w:t>
      </w:r>
      <w:r>
        <w:t xml:space="preserve"> in that it involved:</w:t>
      </w:r>
    </w:p>
    <w:p w14:paraId="0248EC03" w14:textId="679B6184" w:rsidR="00543E6D" w:rsidRDefault="006F5E6E" w:rsidP="00EE01FB">
      <w:pPr>
        <w:pStyle w:val="ListParagraph"/>
        <w:numPr>
          <w:ilvl w:val="0"/>
          <w:numId w:val="9"/>
        </w:numPr>
        <w:spacing w:line="480" w:lineRule="auto"/>
      </w:pPr>
      <w:proofErr w:type="gramStart"/>
      <w:r>
        <w:t>s</w:t>
      </w:r>
      <w:r w:rsidR="00543E6D">
        <w:t>electing</w:t>
      </w:r>
      <w:proofErr w:type="gramEnd"/>
      <w:r w:rsidR="00543E6D">
        <w:t xml:space="preserve"> polygons with the following attributes from the </w:t>
      </w:r>
      <w:proofErr w:type="spellStart"/>
      <w:r w:rsidR="00543E6D">
        <w:t>fd_GSU</w:t>
      </w:r>
      <w:proofErr w:type="spellEnd"/>
      <w:r w:rsidR="00543E6D">
        <w:t xml:space="preserve"> layer:</w:t>
      </w:r>
    </w:p>
    <w:p w14:paraId="4292EAE2" w14:textId="77777777" w:rsidR="00543E6D" w:rsidRDefault="00543E6D" w:rsidP="00EE01FB">
      <w:pPr>
        <w:pStyle w:val="ListParagraph"/>
        <w:numPr>
          <w:ilvl w:val="1"/>
          <w:numId w:val="9"/>
        </w:numPr>
        <w:spacing w:line="480" w:lineRule="auto"/>
      </w:pPr>
      <w:r>
        <w:t>ZU = 2</w:t>
      </w:r>
    </w:p>
    <w:p w14:paraId="1949B7FF" w14:textId="0FD9D603" w:rsidR="00543E6D" w:rsidRDefault="00543E6D" w:rsidP="00EE01FB">
      <w:pPr>
        <w:pStyle w:val="ListParagraph"/>
        <w:numPr>
          <w:ilvl w:val="1"/>
          <w:numId w:val="9"/>
        </w:numPr>
        <w:spacing w:line="480" w:lineRule="auto"/>
      </w:pPr>
      <w:r>
        <w:t>DPU_1 and DPU_2 = not null</w:t>
      </w:r>
      <w:r w:rsidR="008E6A19">
        <w:t>; and</w:t>
      </w:r>
    </w:p>
    <w:p w14:paraId="3C247E97" w14:textId="32F3F55A" w:rsidR="00543E6D" w:rsidRDefault="006F5E6E" w:rsidP="00EE01FB">
      <w:pPr>
        <w:pStyle w:val="ListParagraph"/>
        <w:numPr>
          <w:ilvl w:val="0"/>
          <w:numId w:val="9"/>
        </w:numPr>
        <w:spacing w:line="480" w:lineRule="auto"/>
      </w:pPr>
      <w:proofErr w:type="gramStart"/>
      <w:r>
        <w:t>e</w:t>
      </w:r>
      <w:r w:rsidR="00543E6D">
        <w:t>xporting</w:t>
      </w:r>
      <w:proofErr w:type="gramEnd"/>
      <w:r w:rsidR="00543E6D">
        <w:t xml:space="preserve"> those polygons to create a new data layer</w:t>
      </w:r>
      <w:r w:rsidR="008E6A19">
        <w:t>.</w:t>
      </w:r>
    </w:p>
    <w:p w14:paraId="5F192F3C" w14:textId="77777777" w:rsidR="00452C44" w:rsidRDefault="00692642" w:rsidP="00EE01FB">
      <w:pPr>
        <w:spacing w:line="480" w:lineRule="auto"/>
      </w:pPr>
      <w:r>
        <w:t xml:space="preserve">The new data layer contained only </w:t>
      </w:r>
      <w:r w:rsidR="009E217B">
        <w:t>the 16 large river deltas</w:t>
      </w:r>
      <w:r w:rsidR="009E217B" w:rsidRPr="002F6DCD">
        <w:t xml:space="preserve"> </w:t>
      </w:r>
      <w:r w:rsidR="009E217B">
        <w:t>that drain to Puget Sound. We used the DPU_1 and</w:t>
      </w:r>
      <w:r w:rsidR="00452C44">
        <w:t>/or</w:t>
      </w:r>
      <w:r w:rsidR="009E217B">
        <w:t xml:space="preserve"> DPU_2 attributes in this layer to aggregate results by estuary. </w:t>
      </w:r>
      <w:r w:rsidR="00452C44">
        <w:t xml:space="preserve">Polygons for which </w:t>
      </w:r>
      <w:r w:rsidR="00452C44" w:rsidRPr="00452C44">
        <w:t xml:space="preserve">DPU1 = SKG </w:t>
      </w:r>
      <w:r w:rsidR="00452C44">
        <w:t xml:space="preserve">(Skagit) </w:t>
      </w:r>
      <w:r w:rsidR="00452C44" w:rsidRPr="00452C44">
        <w:t>and DPU2 = STL</w:t>
      </w:r>
      <w:r w:rsidR="00452C44">
        <w:t xml:space="preserve"> (Stillaguamish) were included in the Skagit boundary</w:t>
      </w:r>
      <w:r w:rsidR="00452C44" w:rsidRPr="00452C44">
        <w:t>.</w:t>
      </w:r>
    </w:p>
    <w:p w14:paraId="35C38C90" w14:textId="77777777" w:rsidR="0003030E" w:rsidRDefault="0003030E" w:rsidP="0003030E"/>
    <w:p w14:paraId="5D91B005" w14:textId="42D58E96" w:rsidR="00853999" w:rsidRPr="00A07F48" w:rsidRDefault="00853999" w:rsidP="00C327D4">
      <w:pPr>
        <w:pStyle w:val="RAStyle2"/>
      </w:pPr>
      <w:proofErr w:type="spellStart"/>
      <w:r w:rsidRPr="00A07F48">
        <w:t>Mainstem</w:t>
      </w:r>
      <w:proofErr w:type="spellEnd"/>
      <w:r w:rsidR="00A53291">
        <w:t xml:space="preserve"> Habitat Area</w:t>
      </w:r>
    </w:p>
    <w:p w14:paraId="391A945F" w14:textId="4FA55520" w:rsidR="00853999" w:rsidRDefault="00853999" w:rsidP="00524C13">
      <w:pPr>
        <w:spacing w:line="480" w:lineRule="auto"/>
      </w:pPr>
      <w:r>
        <w:t xml:space="preserve">To maintain consistency with other Puget Sound studies, </w:t>
      </w:r>
      <w:proofErr w:type="spellStart"/>
      <w:r>
        <w:t>mainstems</w:t>
      </w:r>
      <w:proofErr w:type="spellEnd"/>
      <w:r>
        <w:t xml:space="preserve"> were defined as stream channels with </w:t>
      </w:r>
      <w:proofErr w:type="spellStart"/>
      <w:r>
        <w:t>bankfull</w:t>
      </w:r>
      <w:proofErr w:type="spellEnd"/>
      <w:r>
        <w:t xml:space="preserve"> widths (</w:t>
      </w:r>
      <w:proofErr w:type="spellStart"/>
      <w:r>
        <w:t>bfw</w:t>
      </w:r>
      <w:proofErr w:type="spellEnd"/>
      <w:r>
        <w:t xml:space="preserve">) &gt;25 m. </w:t>
      </w:r>
      <w:proofErr w:type="spellStart"/>
      <w:r>
        <w:t>Mainstems</w:t>
      </w:r>
      <w:proofErr w:type="spellEnd"/>
      <w:r>
        <w:t xml:space="preserve"> were derived from two stream datasets: the </w:t>
      </w:r>
      <w:r w:rsidRPr="00A71D93">
        <w:t xml:space="preserve">Washington </w:t>
      </w:r>
      <w:proofErr w:type="spellStart"/>
      <w:r>
        <w:t>Waterbody</w:t>
      </w:r>
      <w:proofErr w:type="spellEnd"/>
      <w:r>
        <w:t xml:space="preserve"> Dataset (</w:t>
      </w:r>
      <w:r w:rsidR="00851041">
        <w:t>WBD</w:t>
      </w:r>
      <w:r>
        <w:t xml:space="preserve">; </w:t>
      </w:r>
      <w:r w:rsidRPr="008579CF">
        <w:t>https://fortress.wa.gov/dnr/app1/dataweb/dmmatrix.html#Hydrography</w:t>
      </w:r>
      <w:r w:rsidRPr="00A71D93">
        <w:t>)</w:t>
      </w:r>
      <w:r>
        <w:t xml:space="preserve"> and</w:t>
      </w:r>
      <w:r w:rsidRPr="00A71D93">
        <w:t xml:space="preserve"> </w:t>
      </w:r>
      <w:r>
        <w:t xml:space="preserve">the high resolution National Hydrography Dataset (NHD; </w:t>
      </w:r>
      <w:r w:rsidRPr="008579CF">
        <w:t>http://nhd.usgs.gov/data.html</w:t>
      </w:r>
      <w:r>
        <w:t xml:space="preserve">). The </w:t>
      </w:r>
      <w:r w:rsidR="00851041">
        <w:t>WBD</w:t>
      </w:r>
      <w:r>
        <w:t xml:space="preserve"> ─ a polygon layer ─ was used wherever it was available. However, its extent was limited in many watersheds, so the NHD ─ a line layer ─ was used as a supplement. Neither layer contained</w:t>
      </w:r>
      <w:r w:rsidRPr="00076946">
        <w:t xml:space="preserve"> </w:t>
      </w:r>
      <w:proofErr w:type="spellStart"/>
      <w:r>
        <w:t>bfw</w:t>
      </w:r>
      <w:proofErr w:type="spellEnd"/>
      <w:r>
        <w:t xml:space="preserve"> information. Therefore, a Puget Sound wide derived stream network (DSN) attributed with modeled </w:t>
      </w:r>
      <w:proofErr w:type="spellStart"/>
      <w:r>
        <w:t>bfw</w:t>
      </w:r>
      <w:proofErr w:type="spellEnd"/>
      <w:r>
        <w:t xml:space="preserve"> </w:t>
      </w:r>
      <w:r w:rsidR="00F03F20">
        <w:t>[5</w:t>
      </w:r>
      <w:r w:rsidR="0037689D">
        <w:t>8</w:t>
      </w:r>
      <w:r w:rsidR="00F03F20">
        <w:t>, cited below]</w:t>
      </w:r>
      <w:r>
        <w:t xml:space="preserve"> was </w:t>
      </w:r>
      <w:r w:rsidR="00560C4C">
        <w:t>employed</w:t>
      </w:r>
      <w:r>
        <w:t xml:space="preserve"> to identify channels with </w:t>
      </w:r>
      <w:proofErr w:type="spellStart"/>
      <w:r>
        <w:t>bfw</w:t>
      </w:r>
      <w:proofErr w:type="spellEnd"/>
      <w:r>
        <w:t xml:space="preserve"> &gt;25 m</w:t>
      </w:r>
      <w:r w:rsidR="00A76DC2">
        <w:t xml:space="preserve"> in </w:t>
      </w:r>
      <w:proofErr w:type="spellStart"/>
      <w:r w:rsidR="00A76DC2">
        <w:t>ArcMap</w:t>
      </w:r>
      <w:proofErr w:type="spellEnd"/>
      <w:r w:rsidR="00A76DC2">
        <w:t xml:space="preserve"> </w:t>
      </w:r>
      <w:r>
        <w:t>by:</w:t>
      </w:r>
    </w:p>
    <w:p w14:paraId="4BBAD136" w14:textId="67D7B4C1" w:rsidR="00853999" w:rsidRDefault="00853999" w:rsidP="00524C13">
      <w:pPr>
        <w:pStyle w:val="ListParagraph"/>
        <w:numPr>
          <w:ilvl w:val="0"/>
          <w:numId w:val="12"/>
        </w:numPr>
        <w:spacing w:line="480" w:lineRule="auto"/>
        <w:ind w:right="-630"/>
      </w:pPr>
      <w:proofErr w:type="gramStart"/>
      <w:r>
        <w:t>selecting</w:t>
      </w:r>
      <w:proofErr w:type="gramEnd"/>
      <w:r>
        <w:t xml:space="preserve"> </w:t>
      </w:r>
      <w:r w:rsidR="00A76DC2">
        <w:t>(“</w:t>
      </w:r>
      <w:r>
        <w:t>by attributes”</w:t>
      </w:r>
      <w:r w:rsidR="00A76DC2">
        <w:t>)</w:t>
      </w:r>
      <w:r>
        <w:t xml:space="preserve"> DSN reaches with </w:t>
      </w:r>
      <w:proofErr w:type="spellStart"/>
      <w:r>
        <w:t>bfw</w:t>
      </w:r>
      <w:proofErr w:type="spellEnd"/>
      <w:r>
        <w:t xml:space="preserve"> &gt;25 m</w:t>
      </w:r>
      <w:r w:rsidR="00485E7C">
        <w:t>;</w:t>
      </w:r>
    </w:p>
    <w:p w14:paraId="58F8D025" w14:textId="44689E72" w:rsidR="00853999" w:rsidRDefault="00853999" w:rsidP="00524C13">
      <w:pPr>
        <w:pStyle w:val="ListParagraph"/>
        <w:numPr>
          <w:ilvl w:val="0"/>
          <w:numId w:val="12"/>
        </w:numPr>
        <w:spacing w:line="480" w:lineRule="auto"/>
        <w:ind w:right="-630"/>
      </w:pPr>
      <w:proofErr w:type="gramStart"/>
      <w:r>
        <w:lastRenderedPageBreak/>
        <w:t>selecting</w:t>
      </w:r>
      <w:proofErr w:type="gramEnd"/>
      <w:r>
        <w:t xml:space="preserve"> </w:t>
      </w:r>
      <w:r w:rsidR="00A76DC2">
        <w:t>(“</w:t>
      </w:r>
      <w:r>
        <w:t>by location”</w:t>
      </w:r>
      <w:r w:rsidR="00A76DC2">
        <w:t>)</w:t>
      </w:r>
      <w:r>
        <w:t xml:space="preserve"> </w:t>
      </w:r>
      <w:r w:rsidR="00851041">
        <w:t>WBD</w:t>
      </w:r>
      <w:r>
        <w:t xml:space="preserve"> or NHD reaches within 150 m of the selected DSN reaches</w:t>
      </w:r>
      <w:r w:rsidR="00485E7C">
        <w:t>;</w:t>
      </w:r>
    </w:p>
    <w:p w14:paraId="5C55F8E0" w14:textId="3B79AD71" w:rsidR="00853999" w:rsidRDefault="00853999" w:rsidP="00524C13">
      <w:pPr>
        <w:pStyle w:val="ListParagraph"/>
        <w:numPr>
          <w:ilvl w:val="0"/>
          <w:numId w:val="12"/>
        </w:numPr>
        <w:spacing w:line="480" w:lineRule="auto"/>
        <w:ind w:right="-630"/>
      </w:pPr>
      <w:proofErr w:type="gramStart"/>
      <w:r>
        <w:t>adding</w:t>
      </w:r>
      <w:proofErr w:type="gramEnd"/>
      <w:r>
        <w:t xml:space="preserve"> a field in</w:t>
      </w:r>
      <w:r w:rsidRPr="007345DC">
        <w:t xml:space="preserve"> </w:t>
      </w:r>
      <w:r>
        <w:t xml:space="preserve">the </w:t>
      </w:r>
      <w:r w:rsidR="00851041">
        <w:t>WBD</w:t>
      </w:r>
      <w:r>
        <w:t xml:space="preserve"> and NHD layers to identify which reaches were selected</w:t>
      </w:r>
      <w:r w:rsidR="00485E7C">
        <w:t>;</w:t>
      </w:r>
      <w:r>
        <w:t xml:space="preserve"> and</w:t>
      </w:r>
    </w:p>
    <w:p w14:paraId="6939969E" w14:textId="5B6CBC8F" w:rsidR="00853999" w:rsidRDefault="00853999" w:rsidP="00524C13">
      <w:pPr>
        <w:pStyle w:val="ListParagraph"/>
        <w:numPr>
          <w:ilvl w:val="0"/>
          <w:numId w:val="12"/>
        </w:numPr>
        <w:spacing w:line="480" w:lineRule="auto"/>
        <w:ind w:right="-630"/>
      </w:pPr>
      <w:proofErr w:type="gramStart"/>
      <w:r>
        <w:t>editing</w:t>
      </w:r>
      <w:proofErr w:type="gramEnd"/>
      <w:r>
        <w:t xml:space="preserve"> this field to remove any  mistakenly selected reaches (</w:t>
      </w:r>
      <w:r w:rsidR="001C74AD">
        <w:t xml:space="preserve">e.g., tributary reaches </w:t>
      </w:r>
      <w:r w:rsidRPr="00DD61D8">
        <w:rPr>
          <w:u w:val="single"/>
        </w:rPr>
        <w:t>&lt;</w:t>
      </w:r>
      <w:r w:rsidR="001C74AD">
        <w:t xml:space="preserve">25 m </w:t>
      </w:r>
      <w:proofErr w:type="spellStart"/>
      <w:r w:rsidR="001C74AD">
        <w:t>bfw</w:t>
      </w:r>
      <w:proofErr w:type="spellEnd"/>
      <w:r>
        <w:t xml:space="preserve"> located within 150 m of </w:t>
      </w:r>
      <w:proofErr w:type="spellStart"/>
      <w:r>
        <w:t>mainstem</w:t>
      </w:r>
      <w:proofErr w:type="spellEnd"/>
      <w:r>
        <w:t xml:space="preserve"> reaches).</w:t>
      </w:r>
    </w:p>
    <w:p w14:paraId="61542528" w14:textId="2030810A" w:rsidR="00853999" w:rsidRDefault="00A76DC2" w:rsidP="00524C13">
      <w:pPr>
        <w:spacing w:line="480" w:lineRule="auto"/>
        <w:ind w:right="-630"/>
      </w:pPr>
      <w:r>
        <w:t xml:space="preserve">To the </w:t>
      </w:r>
      <w:proofErr w:type="spellStart"/>
      <w:r>
        <w:t>mainstem</w:t>
      </w:r>
      <w:proofErr w:type="spellEnd"/>
      <w:r>
        <w:t xml:space="preserve"> reaches identified above, w</w:t>
      </w:r>
      <w:r w:rsidR="00853999">
        <w:t>e then added a riparian buffer extending 100 m landward from each bank via the</w:t>
      </w:r>
      <w:r>
        <w:t xml:space="preserve"> </w:t>
      </w:r>
      <w:proofErr w:type="spellStart"/>
      <w:r>
        <w:t>ArcMap</w:t>
      </w:r>
      <w:proofErr w:type="spellEnd"/>
      <w:r w:rsidR="00853999">
        <w:t xml:space="preserve"> </w:t>
      </w:r>
      <w:r>
        <w:t>“</w:t>
      </w:r>
      <w:r w:rsidR="00853999">
        <w:t>Buffer</w:t>
      </w:r>
      <w:r>
        <w:t>”</w:t>
      </w:r>
      <w:r w:rsidR="00853999">
        <w:t xml:space="preserve"> tool. Next, we merged the buffered </w:t>
      </w:r>
      <w:r w:rsidR="000460E4">
        <w:t xml:space="preserve">WBD and NHD </w:t>
      </w:r>
      <w:r w:rsidR="00853999">
        <w:t xml:space="preserve">layers </w:t>
      </w:r>
      <w:r w:rsidR="00524C13">
        <w:t>via</w:t>
      </w:r>
      <w:r w:rsidR="00853999">
        <w:t xml:space="preserve"> the </w:t>
      </w:r>
      <w:r>
        <w:t>“</w:t>
      </w:r>
      <w:r w:rsidR="00853999">
        <w:t>Union</w:t>
      </w:r>
      <w:r>
        <w:t>”</w:t>
      </w:r>
      <w:r w:rsidR="00853999">
        <w:t xml:space="preserve"> tool</w:t>
      </w:r>
      <w:r>
        <w:t xml:space="preserve">, and performed a series of </w:t>
      </w:r>
      <w:r w:rsidR="00524C13">
        <w:t>final steps to identify and omit extraneous polygons</w:t>
      </w:r>
      <w:r w:rsidR="00853999">
        <w:t>.</w:t>
      </w:r>
      <w:r>
        <w:t xml:space="preserve"> </w:t>
      </w:r>
      <w:r w:rsidR="00524C13">
        <w:t xml:space="preserve">For example, </w:t>
      </w:r>
      <w:r>
        <w:t xml:space="preserve">the “Identity” tool </w:t>
      </w:r>
      <w:r w:rsidR="00524C13">
        <w:t xml:space="preserve">was used </w:t>
      </w:r>
      <w:r>
        <w:t xml:space="preserve">to distinguish </w:t>
      </w:r>
      <w:proofErr w:type="spellStart"/>
      <w:r>
        <w:t>mainstem</w:t>
      </w:r>
      <w:proofErr w:type="spellEnd"/>
      <w:r>
        <w:t xml:space="preserve"> areas that overlapped </w:t>
      </w:r>
      <w:proofErr w:type="spellStart"/>
      <w:r>
        <w:t>nearshore</w:t>
      </w:r>
      <w:proofErr w:type="spellEnd"/>
      <w:r>
        <w:t xml:space="preserve"> and estuar</w:t>
      </w:r>
      <w:r w:rsidR="00133338">
        <w:t>y</w:t>
      </w:r>
      <w:r>
        <w:t xml:space="preserve"> areas, as defined above. These areas of overlap were not included in subsequent analyses.</w:t>
      </w:r>
    </w:p>
    <w:p w14:paraId="65729ED6" w14:textId="77777777" w:rsidR="000460E4" w:rsidRDefault="000460E4" w:rsidP="000460E4">
      <w:pPr>
        <w:ind w:right="-630"/>
      </w:pPr>
    </w:p>
    <w:p w14:paraId="737F7D9B" w14:textId="77777777" w:rsidR="00853999" w:rsidRDefault="00853999" w:rsidP="000460E4"/>
    <w:p w14:paraId="5DF8E0C9" w14:textId="15CBEE3B" w:rsidR="00524C13" w:rsidRPr="00853999" w:rsidRDefault="00524C13" w:rsidP="00C327D4">
      <w:pPr>
        <w:pStyle w:val="RAStyle2"/>
      </w:pPr>
      <w:r w:rsidRPr="00853999">
        <w:t>Tributary</w:t>
      </w:r>
      <w:r w:rsidR="00A53291">
        <w:t xml:space="preserve"> Habitat Area</w:t>
      </w:r>
    </w:p>
    <w:p w14:paraId="0C1C3E49" w14:textId="4960784B" w:rsidR="00FE09A4" w:rsidRDefault="00851041" w:rsidP="001D6BD0">
      <w:pPr>
        <w:spacing w:line="480" w:lineRule="auto"/>
      </w:pPr>
      <w:r>
        <w:t>T</w:t>
      </w:r>
      <w:r w:rsidR="001C6715">
        <w:t xml:space="preserve">ributaries </w:t>
      </w:r>
      <w:r>
        <w:t xml:space="preserve">were defined </w:t>
      </w:r>
      <w:r w:rsidR="001C6715">
        <w:t xml:space="preserve">as channels 5 to 25 m in </w:t>
      </w:r>
      <w:proofErr w:type="spellStart"/>
      <w:r w:rsidR="001C6715">
        <w:t>bfw</w:t>
      </w:r>
      <w:proofErr w:type="spellEnd"/>
      <w:r w:rsidR="001C6715">
        <w:t xml:space="preserve"> </w:t>
      </w:r>
      <w:r w:rsidR="00725405">
        <w:fldChar w:fldCharType="begin"/>
      </w:r>
      <w:r w:rsidR="00725405">
        <w:instrText xml:space="preserve"> ADDIN EN.CITE &lt;EndNote&gt;&lt;Cite&gt;&lt;Author&gt;Beechie&lt;/Author&gt;&lt;Year&gt;2006&lt;/Year&gt;&lt;RecNum&gt;1771&lt;/RecNum&gt;&lt;DisplayText&gt;[3]&lt;/DisplayText&gt;&lt;record&gt;&lt;rec-number&gt;1771&lt;/rec-number&gt;&lt;foreign-keys&gt;&lt;key app="EN" db-id="dsadrrvp5x92zje59whvppt9awea5pdpattt" timestamp="1411149168"&gt;1771&lt;/key&gt;&lt;/foreign-keys&gt;&lt;ref-type name="Journal Article"&gt;17&lt;/ref-type&gt;&lt;contributors&gt;&lt;authors&gt;&lt;author&gt;Beechie, T. J.&lt;/author&gt;&lt;author&gt;Greene, C. M.&lt;/author&gt;&lt;author&gt;Holsinger, L.&lt;/author&gt;&lt;author&gt;Beamer, E. M.&lt;/author&gt;&lt;/authors&gt;&lt;/contributors&gt;&lt;titles&gt;&lt;title&gt;Incorporating parameter uncertainty into evaluation of spawning habitat limitations on Chinook salmon (Oncorhynchus tshawytscha) populations&lt;/title&gt;&lt;secondary-title&gt;Canadian Journal of Fisheries and Aquatic Sciences&lt;/secondary-title&gt;&lt;/titles&gt;&lt;periodical&gt;&lt;full-title&gt;Canadian Journal of Fisheries and Aquatic Sciences&lt;/full-title&gt;&lt;abbr-1&gt;Can. J. Fish. Aquat. Sci.&lt;/abbr-1&gt;&lt;abbr-2&gt;Can J Fish Aquat Sci&lt;/abbr-2&gt;&lt;/periodical&gt;&lt;pages&gt;1242-1250&lt;/pages&gt;&lt;volume&gt;63&lt;/volume&gt;&lt;number&gt;6&lt;/number&gt;&lt;dates&gt;&lt;year&gt;2006&lt;/year&gt;&lt;pub-dates&gt;&lt;date&gt;Jun&lt;/date&gt;&lt;/pub-dates&gt;&lt;/dates&gt;&lt;isbn&gt;0706-652X&lt;/isbn&gt;&lt;accession-num&gt;WOS:000238285700005&lt;/accession-num&gt;&lt;urls&gt;&lt;related-urls&gt;&lt;url&gt;&amp;lt;Go to ISI&amp;gt;://WOS:000238285700005&lt;/url&gt;&lt;url&gt;http://www.nrcresearchpress.com/doi/pdfplus/10.1139/f06-015&lt;/url&gt;&lt;/related-urls&gt;&lt;/urls&gt;&lt;electronic-resource-num&gt;10.1139/f06-015&lt;/electronic-resource-num&gt;&lt;/record&gt;&lt;/Cite&gt;&lt;/EndNote&gt;</w:instrText>
      </w:r>
      <w:r w:rsidR="00725405">
        <w:fldChar w:fldCharType="separate"/>
      </w:r>
      <w:r w:rsidR="00725405">
        <w:rPr>
          <w:noProof/>
        </w:rPr>
        <w:t>[3]</w:t>
      </w:r>
      <w:r w:rsidR="00725405">
        <w:fldChar w:fldCharType="end"/>
      </w:r>
      <w:r w:rsidR="00C27744">
        <w:t xml:space="preserve"> and</w:t>
      </w:r>
      <w:r>
        <w:t xml:space="preserve"> were derived from the </w:t>
      </w:r>
      <w:r w:rsidRPr="00A71D93">
        <w:t xml:space="preserve">Washington </w:t>
      </w:r>
      <w:r>
        <w:t xml:space="preserve">Watercourse Dataset (WCD; </w:t>
      </w:r>
      <w:r w:rsidRPr="008579CF">
        <w:t>https://fortress.wa.gov/dnr/app1/dataweb/dmmatrix.html#Hydrography</w:t>
      </w:r>
      <w:r w:rsidRPr="00A71D93">
        <w:t>)</w:t>
      </w:r>
      <w:r>
        <w:t>.</w:t>
      </w:r>
      <w:r w:rsidR="001D6BD0">
        <w:t xml:space="preserve"> </w:t>
      </w:r>
      <w:r w:rsidR="00FE09A4">
        <w:t xml:space="preserve">The WCD, like the WBD and NHD described above, </w:t>
      </w:r>
      <w:r w:rsidR="001D6BD0">
        <w:t>contain</w:t>
      </w:r>
      <w:r w:rsidR="00FE09A4">
        <w:t>s no</w:t>
      </w:r>
      <w:r w:rsidR="001D6BD0" w:rsidRPr="00076946">
        <w:t xml:space="preserve"> </w:t>
      </w:r>
      <w:proofErr w:type="spellStart"/>
      <w:r w:rsidR="001D6BD0">
        <w:t>bfw</w:t>
      </w:r>
      <w:proofErr w:type="spellEnd"/>
      <w:r w:rsidR="001D6BD0">
        <w:t xml:space="preserve"> information. Therefore, </w:t>
      </w:r>
      <w:r w:rsidR="00FE09A4">
        <w:t xml:space="preserve">the same </w:t>
      </w:r>
      <w:r w:rsidR="001D6BD0">
        <w:t xml:space="preserve">derived stream network (DSN) </w:t>
      </w:r>
      <w:r w:rsidR="00C27744">
        <w:t xml:space="preserve">that helped identify </w:t>
      </w:r>
      <w:proofErr w:type="spellStart"/>
      <w:r w:rsidR="00C27744">
        <w:t>mainstems</w:t>
      </w:r>
      <w:proofErr w:type="spellEnd"/>
      <w:r w:rsidR="001D6BD0">
        <w:t xml:space="preserve"> </w:t>
      </w:r>
      <w:r w:rsidR="00754DA4">
        <w:fldChar w:fldCharType="begin"/>
      </w:r>
      <w:r w:rsidR="00725405">
        <w:instrText xml:space="preserve"> ADDIN EN.CITE &lt;EndNote&gt;&lt;Cite&gt;&lt;Author&gt;Davies&lt;/Author&gt;&lt;Year&gt;2007&lt;/Year&gt;&lt;RecNum&gt;1837&lt;/RecNum&gt;&lt;DisplayText&gt;[4]&lt;/DisplayText&gt;&lt;record&gt;&lt;rec-number&gt;1837&lt;/rec-number&gt;&lt;foreign-keys&gt;&lt;key app="EN" db-id="dsadrrvp5x92zje59whvppt9awea5pdpattt" timestamp="1423871947"&gt;1837&lt;/key&gt;&lt;/foreign-keys&gt;&lt;ref-type name="Journal Article"&gt;17&lt;/ref-type&gt;&lt;contributors&gt;&lt;authors&gt;&lt;author&gt;Davies, JR&lt;/author&gt;&lt;author&gt;Lagueux, K. M.&lt;/author&gt;&lt;author&gt;Sanderson, B.L.&lt;/author&gt;&lt;author&gt;Beechie, T.J.&lt;/author&gt;&lt;/authors&gt;&lt;/contributors&gt;&lt;titles&gt;&lt;title&gt;Modeling stream channel characteristics from drainage-enforced DEMs in Puget Sound, Washington, USA&lt;/title&gt;&lt;secondary-title&gt;J Am Water Resour Assoc&lt;/secondary-title&gt;&lt;/titles&gt;&lt;periodical&gt;&lt;full-title&gt;J Am Water Resour Assoc&lt;/full-title&gt;&lt;/periodical&gt;&lt;pages&gt;414-426&lt;/pages&gt;&lt;volume&gt;43&lt;/volume&gt;&lt;dates&gt;&lt;year&gt;2007&lt;/year&gt;&lt;/dates&gt;&lt;urls&gt;&lt;/urls&gt;&lt;/record&gt;&lt;/Cite&gt;&lt;/EndNote&gt;</w:instrText>
      </w:r>
      <w:r w:rsidR="00754DA4">
        <w:fldChar w:fldCharType="separate"/>
      </w:r>
      <w:r w:rsidR="00725405">
        <w:rPr>
          <w:noProof/>
        </w:rPr>
        <w:t>[4]</w:t>
      </w:r>
      <w:r w:rsidR="00754DA4">
        <w:fldChar w:fldCharType="end"/>
      </w:r>
      <w:r w:rsidR="00754DA4">
        <w:t xml:space="preserve"> </w:t>
      </w:r>
      <w:r w:rsidR="001D6BD0">
        <w:t xml:space="preserve">was </w:t>
      </w:r>
      <w:r w:rsidR="00FE09A4">
        <w:t>used</w:t>
      </w:r>
      <w:r w:rsidR="001D6BD0">
        <w:t xml:space="preserve"> to identify channels with </w:t>
      </w:r>
      <w:proofErr w:type="spellStart"/>
      <w:r w:rsidR="001D6BD0">
        <w:t>bfw</w:t>
      </w:r>
      <w:proofErr w:type="spellEnd"/>
      <w:r w:rsidR="001D6BD0">
        <w:t xml:space="preserve"> </w:t>
      </w:r>
      <w:r w:rsidR="00FE09A4">
        <w:t>of 5-</w:t>
      </w:r>
      <w:r w:rsidR="001D6BD0">
        <w:t>25 m</w:t>
      </w:r>
      <w:r w:rsidR="002D4112">
        <w:t xml:space="preserve">. The workflow in </w:t>
      </w:r>
      <w:proofErr w:type="spellStart"/>
      <w:r w:rsidR="002D4112">
        <w:t>ArcMap</w:t>
      </w:r>
      <w:proofErr w:type="spellEnd"/>
      <w:r w:rsidR="002D4112">
        <w:t xml:space="preserve"> was similar to that described for </w:t>
      </w:r>
      <w:proofErr w:type="spellStart"/>
      <w:r w:rsidR="002D4112">
        <w:t>mainstems</w:t>
      </w:r>
      <w:proofErr w:type="spellEnd"/>
      <w:r w:rsidR="002D4112">
        <w:t xml:space="preserve"> in that it involved:</w:t>
      </w:r>
      <w:r w:rsidR="001D6BD0">
        <w:t xml:space="preserve"> </w:t>
      </w:r>
    </w:p>
    <w:p w14:paraId="501DCB16" w14:textId="78CA9254" w:rsidR="001D6BD0" w:rsidRDefault="001D6BD0" w:rsidP="001D6BD0">
      <w:pPr>
        <w:pStyle w:val="ListParagraph"/>
        <w:numPr>
          <w:ilvl w:val="0"/>
          <w:numId w:val="14"/>
        </w:numPr>
        <w:spacing w:line="480" w:lineRule="auto"/>
        <w:ind w:right="-630"/>
      </w:pPr>
      <w:proofErr w:type="gramStart"/>
      <w:r>
        <w:t>selecting</w:t>
      </w:r>
      <w:proofErr w:type="gramEnd"/>
      <w:r>
        <w:t xml:space="preserve"> (“by attributes”) DSN reaches </w:t>
      </w:r>
      <w:r w:rsidR="00F0569B">
        <w:t>5-</w:t>
      </w:r>
      <w:r>
        <w:t>25 m</w:t>
      </w:r>
      <w:r w:rsidR="00485E7C">
        <w:t xml:space="preserve"> in </w:t>
      </w:r>
      <w:proofErr w:type="spellStart"/>
      <w:r w:rsidR="00485E7C">
        <w:t>bfw</w:t>
      </w:r>
      <w:proofErr w:type="spellEnd"/>
      <w:r w:rsidR="00485E7C">
        <w:t>;</w:t>
      </w:r>
    </w:p>
    <w:p w14:paraId="560037DA" w14:textId="10555E33" w:rsidR="00F0569B" w:rsidRDefault="005A4FEE" w:rsidP="001D6BD0">
      <w:pPr>
        <w:pStyle w:val="ListParagraph"/>
        <w:numPr>
          <w:ilvl w:val="0"/>
          <w:numId w:val="14"/>
        </w:numPr>
        <w:spacing w:line="480" w:lineRule="auto"/>
        <w:ind w:right="-630"/>
      </w:pPr>
      <w:proofErr w:type="gramStart"/>
      <w:r>
        <w:t>exporting</w:t>
      </w:r>
      <w:proofErr w:type="gramEnd"/>
      <w:r>
        <w:t xml:space="preserve"> the selected reaches to a new </w:t>
      </w:r>
      <w:proofErr w:type="spellStart"/>
      <w:r>
        <w:t>shapefile</w:t>
      </w:r>
      <w:proofErr w:type="spellEnd"/>
      <w:r>
        <w:t xml:space="preserve"> with the projection defined to match the WCD</w:t>
      </w:r>
      <w:r w:rsidR="00485E7C">
        <w:t>;</w:t>
      </w:r>
    </w:p>
    <w:p w14:paraId="589167AA" w14:textId="3F4489E2" w:rsidR="00485E7C" w:rsidRDefault="00485E7C" w:rsidP="00485E7C">
      <w:pPr>
        <w:pStyle w:val="ListParagraph"/>
        <w:numPr>
          <w:ilvl w:val="0"/>
          <w:numId w:val="14"/>
        </w:numPr>
        <w:spacing w:line="480" w:lineRule="auto"/>
        <w:ind w:right="-630"/>
      </w:pPr>
      <w:proofErr w:type="gramStart"/>
      <w:r>
        <w:t>selecting</w:t>
      </w:r>
      <w:proofErr w:type="gramEnd"/>
      <w:r>
        <w:t xml:space="preserve"> (“by location”) WCD reaches that intersect a 50 m buffer around the exported DSN reaches; </w:t>
      </w:r>
    </w:p>
    <w:p w14:paraId="6C748199" w14:textId="28811FC3" w:rsidR="00485E7C" w:rsidRDefault="00EA0FC0" w:rsidP="00485E7C">
      <w:pPr>
        <w:pStyle w:val="ListParagraph"/>
        <w:numPr>
          <w:ilvl w:val="0"/>
          <w:numId w:val="14"/>
        </w:numPr>
        <w:spacing w:line="480" w:lineRule="auto"/>
        <w:ind w:right="-630"/>
      </w:pPr>
      <w:proofErr w:type="gramStart"/>
      <w:r>
        <w:lastRenderedPageBreak/>
        <w:t>de</w:t>
      </w:r>
      <w:proofErr w:type="gramEnd"/>
      <w:r>
        <w:t>-</w:t>
      </w:r>
      <w:r w:rsidR="00485E7C">
        <w:t>selecting WCD reaches</w:t>
      </w:r>
      <w:r>
        <w:t xml:space="preserve"> for which</w:t>
      </w:r>
      <w:r w:rsidRPr="00EA0FC0">
        <w:t xml:space="preserve"> </w:t>
      </w:r>
      <w:r>
        <w:t>WC_GNIS_NR = 0;</w:t>
      </w:r>
    </w:p>
    <w:p w14:paraId="7CAC4FFB" w14:textId="3016AEBD" w:rsidR="00EA0FC0" w:rsidRDefault="00EA0FC0" w:rsidP="00EA0FC0">
      <w:pPr>
        <w:pStyle w:val="ListParagraph"/>
        <w:numPr>
          <w:ilvl w:val="0"/>
          <w:numId w:val="14"/>
        </w:numPr>
        <w:spacing w:line="480" w:lineRule="auto"/>
        <w:ind w:right="-630"/>
      </w:pPr>
      <w:proofErr w:type="gramStart"/>
      <w:r>
        <w:t>adding</w:t>
      </w:r>
      <w:proofErr w:type="gramEnd"/>
      <w:r>
        <w:t xml:space="preserve"> a </w:t>
      </w:r>
      <w:r w:rsidR="001C74AD">
        <w:t xml:space="preserve">new </w:t>
      </w:r>
      <w:r>
        <w:t xml:space="preserve">field </w:t>
      </w:r>
      <w:r w:rsidR="001C74AD">
        <w:t>to</w:t>
      </w:r>
      <w:r w:rsidRPr="007345DC">
        <w:t xml:space="preserve"> </w:t>
      </w:r>
      <w:r>
        <w:t>the WCD layer to identify which reaches were selected; and</w:t>
      </w:r>
    </w:p>
    <w:p w14:paraId="7A24A1EA" w14:textId="6CDEC0E6" w:rsidR="00485E7C" w:rsidRDefault="00EA0FC0" w:rsidP="00EA0FC0">
      <w:pPr>
        <w:pStyle w:val="ListParagraph"/>
        <w:numPr>
          <w:ilvl w:val="0"/>
          <w:numId w:val="14"/>
        </w:numPr>
        <w:spacing w:line="480" w:lineRule="auto"/>
        <w:ind w:right="-630"/>
      </w:pPr>
      <w:proofErr w:type="gramStart"/>
      <w:r>
        <w:t>ed</w:t>
      </w:r>
      <w:r w:rsidR="00A53291">
        <w:t>iting</w:t>
      </w:r>
      <w:proofErr w:type="gramEnd"/>
      <w:r w:rsidR="00A53291">
        <w:t xml:space="preserve"> this field to remove any </w:t>
      </w:r>
      <w:r>
        <w:t>mistakenly selected reaches (</w:t>
      </w:r>
      <w:r w:rsidR="001C74AD">
        <w:t>e.g.</w:t>
      </w:r>
      <w:r>
        <w:t xml:space="preserve">, reaches </w:t>
      </w:r>
      <w:r w:rsidR="00A53291">
        <w:t>&lt;</w:t>
      </w:r>
      <w:r w:rsidR="001C74AD">
        <w:t>5 m or &gt;</w:t>
      </w:r>
      <w:r>
        <w:t xml:space="preserve">25 m </w:t>
      </w:r>
      <w:proofErr w:type="spellStart"/>
      <w:r>
        <w:t>bfw</w:t>
      </w:r>
      <w:proofErr w:type="spellEnd"/>
      <w:r w:rsidR="001C74AD">
        <w:t xml:space="preserve"> that are</w:t>
      </w:r>
      <w:r>
        <w:t xml:space="preserve"> located within </w:t>
      </w:r>
      <w:r w:rsidR="001C74AD">
        <w:t>the 50 m buffer</w:t>
      </w:r>
      <w:r w:rsidR="003E1F12">
        <w:t xml:space="preserve">, and reaches 5-25 m </w:t>
      </w:r>
      <w:proofErr w:type="spellStart"/>
      <w:r w:rsidR="003E1F12">
        <w:t>bfw</w:t>
      </w:r>
      <w:proofErr w:type="spellEnd"/>
      <w:r w:rsidR="003E1F12">
        <w:t xml:space="preserve"> that are located within the 50 m buffer but are not connected to </w:t>
      </w:r>
      <w:proofErr w:type="spellStart"/>
      <w:r w:rsidR="003E1F12">
        <w:t>mainstem</w:t>
      </w:r>
      <w:proofErr w:type="spellEnd"/>
      <w:r w:rsidR="003E1F12">
        <w:t xml:space="preserve"> reaches downstream</w:t>
      </w:r>
      <w:r>
        <w:t>).</w:t>
      </w:r>
    </w:p>
    <w:p w14:paraId="6566424E" w14:textId="1A09E98F" w:rsidR="001C6715" w:rsidRDefault="00002488" w:rsidP="0047683D">
      <w:pPr>
        <w:spacing w:line="480" w:lineRule="auto"/>
        <w:ind w:left="360" w:right="-630"/>
      </w:pPr>
      <w:r>
        <w:t xml:space="preserve">As with </w:t>
      </w:r>
      <w:proofErr w:type="spellStart"/>
      <w:r>
        <w:t>mainstems</w:t>
      </w:r>
      <w:proofErr w:type="spellEnd"/>
      <w:r w:rsidR="00CA5792">
        <w:t xml:space="preserve">, we </w:t>
      </w:r>
      <w:r w:rsidR="00A53291">
        <w:t xml:space="preserve">used the resulting </w:t>
      </w:r>
      <w:proofErr w:type="spellStart"/>
      <w:r w:rsidR="00A53291">
        <w:t>shapefile</w:t>
      </w:r>
      <w:proofErr w:type="spellEnd"/>
      <w:r w:rsidR="00A53291">
        <w:t xml:space="preserve"> </w:t>
      </w:r>
      <w:r w:rsidR="001B7163">
        <w:t xml:space="preserve">of tributaries </w:t>
      </w:r>
      <w:r w:rsidR="00A53291">
        <w:t xml:space="preserve">as a basis for </w:t>
      </w:r>
      <w:r w:rsidR="00CA5792">
        <w:t>add</w:t>
      </w:r>
      <w:r w:rsidR="00A53291">
        <w:t>ing</w:t>
      </w:r>
      <w:r w:rsidR="00CA5792">
        <w:t xml:space="preserve"> a riparian buffer extending 100 m landward from each bank</w:t>
      </w:r>
      <w:r w:rsidR="001B7163">
        <w:t>. We</w:t>
      </w:r>
      <w:r w:rsidR="00CA5792">
        <w:t xml:space="preserve"> </w:t>
      </w:r>
      <w:r w:rsidR="004C7160">
        <w:t xml:space="preserve">then </w:t>
      </w:r>
      <w:r w:rsidR="00CA5792">
        <w:t>identif</w:t>
      </w:r>
      <w:r w:rsidR="004C7160">
        <w:t>ied</w:t>
      </w:r>
      <w:r w:rsidR="00CA5792">
        <w:t xml:space="preserve"> and omit</w:t>
      </w:r>
      <w:r w:rsidR="004C7160">
        <w:t>ted</w:t>
      </w:r>
      <w:r w:rsidR="00CA5792">
        <w:t xml:space="preserve"> extraneous polygons</w:t>
      </w:r>
      <w:r w:rsidR="00430DE3">
        <w:t xml:space="preserve"> (e.g., </w:t>
      </w:r>
      <w:r w:rsidR="00DA10E1">
        <w:t xml:space="preserve">tributary areas that overlapped </w:t>
      </w:r>
      <w:proofErr w:type="spellStart"/>
      <w:r w:rsidR="00DA10E1">
        <w:t>nearshore</w:t>
      </w:r>
      <w:proofErr w:type="spellEnd"/>
      <w:r w:rsidR="00DA10E1">
        <w:t xml:space="preserve"> and estuar</w:t>
      </w:r>
      <w:r w:rsidR="00133338">
        <w:t>y habitat</w:t>
      </w:r>
      <w:r w:rsidR="00DA10E1">
        <w:t xml:space="preserve"> areas</w:t>
      </w:r>
      <w:r w:rsidR="003E1F12">
        <w:t>)</w:t>
      </w:r>
      <w:r w:rsidR="00CA5792">
        <w:t xml:space="preserve">. </w:t>
      </w:r>
    </w:p>
    <w:p w14:paraId="1F0AA9B7" w14:textId="77777777" w:rsidR="001C6715" w:rsidRDefault="001C6715" w:rsidP="000460E4"/>
    <w:p w14:paraId="771DA339" w14:textId="77777777" w:rsidR="001C6715" w:rsidRDefault="001C6715" w:rsidP="00524C13"/>
    <w:p w14:paraId="0623621C" w14:textId="4B7F09D3" w:rsidR="00043DEB" w:rsidRPr="00EE01FB" w:rsidRDefault="001A18E7" w:rsidP="00C327D4">
      <w:pPr>
        <w:pStyle w:val="RAStyle2"/>
      </w:pPr>
      <w:r w:rsidRPr="00EE01FB">
        <w:t>Floodplain</w:t>
      </w:r>
      <w:r w:rsidR="00A53291">
        <w:t xml:space="preserve"> Habitat Area</w:t>
      </w:r>
    </w:p>
    <w:p w14:paraId="7982AB1A" w14:textId="1E54D7EE" w:rsidR="006F5E6E" w:rsidRDefault="001A18E7" w:rsidP="00EE01FB">
      <w:pPr>
        <w:spacing w:line="480" w:lineRule="auto"/>
      </w:pPr>
      <w:r>
        <w:t>Floodplain boundaries</w:t>
      </w:r>
      <w:r w:rsidR="00EF4DBE">
        <w:t xml:space="preserve"> were based on a </w:t>
      </w:r>
      <w:proofErr w:type="spellStart"/>
      <w:r w:rsidR="00EF4DBE">
        <w:t>shapefile</w:t>
      </w:r>
      <w:proofErr w:type="spellEnd"/>
      <w:r w:rsidR="00133479">
        <w:t>, fpu2,</w:t>
      </w:r>
      <w:r w:rsidR="00EF4DBE">
        <w:t xml:space="preserve"> created </w:t>
      </w:r>
      <w:r w:rsidR="00A53F95">
        <w:t>for</w:t>
      </w:r>
      <w:r w:rsidR="00133479">
        <w:t xml:space="preserve"> a </w:t>
      </w:r>
      <w:r w:rsidR="00EF4DBE">
        <w:t xml:space="preserve">multi-agency study of Puget Sound floodplains </w:t>
      </w:r>
      <w:r w:rsidR="00725405">
        <w:fldChar w:fldCharType="begin"/>
      </w:r>
      <w:r w:rsidR="00725405">
        <w:instrText xml:space="preserve"> ADDIN EN.CITE &lt;EndNote&gt;&lt;Cite&gt;&lt;Author&gt;Konrad&lt;/Author&gt;&lt;Year&gt;In review&lt;/Year&gt;&lt;RecNum&gt;1777&lt;/RecNum&gt;&lt;DisplayText&gt;[5]&lt;/DisplayText&gt;&lt;record&gt;&lt;rec-number&gt;1777&lt;/rec-number&gt;&lt;foreign-keys&gt;&lt;key app="EN" db-id="dsadrrvp5x92zje59whvppt9awea5pdpattt" timestamp="1411149659"&gt;1777&lt;/key&gt;&lt;/foreign-keys&gt;&lt;ref-type name="Journal Article"&gt;17&lt;/ref-type&gt;&lt;contributors&gt;&lt;authors&gt;&lt;author&gt;Konrad, C&lt;/author&gt;&lt;/authors&gt;&lt;/contributors&gt;&lt;titles&gt;&lt;title&gt;Geospatial assessment of ecological functions and flood-related risks on floodplains along major rivers in the Puget Sound basin. USGS Science Investigation Report.&lt;/title&gt;&lt;/titles&gt;&lt;dates&gt;&lt;year&gt;In review&lt;/year&gt;&lt;/dates&gt;&lt;urls&gt;&lt;/urls&gt;&lt;/record&gt;&lt;/Cite&gt;&lt;/EndNote&gt;</w:instrText>
      </w:r>
      <w:r w:rsidR="00725405">
        <w:fldChar w:fldCharType="separate"/>
      </w:r>
      <w:r w:rsidR="00725405">
        <w:rPr>
          <w:noProof/>
        </w:rPr>
        <w:t>[5]</w:t>
      </w:r>
      <w:r w:rsidR="00725405">
        <w:fldChar w:fldCharType="end"/>
      </w:r>
      <w:r w:rsidR="00EF4DBE">
        <w:t xml:space="preserve">. The </w:t>
      </w:r>
      <w:r w:rsidR="00133479">
        <w:t xml:space="preserve">fpu2 </w:t>
      </w:r>
      <w:proofErr w:type="spellStart"/>
      <w:r w:rsidR="00EF4DBE">
        <w:t>shapefile</w:t>
      </w:r>
      <w:proofErr w:type="spellEnd"/>
      <w:r w:rsidR="00EF4DBE">
        <w:t xml:space="preserve"> </w:t>
      </w:r>
      <w:r w:rsidR="005F68F1">
        <w:t xml:space="preserve">contains </w:t>
      </w:r>
      <w:r w:rsidR="00EF4DBE">
        <w:t>floodplain polygons for river</w:t>
      </w:r>
      <w:r w:rsidR="007029A4">
        <w:t xml:space="preserve"> reaches with drain</w:t>
      </w:r>
      <w:r w:rsidR="0087031D">
        <w:t>age areas &gt;</w:t>
      </w:r>
      <w:r w:rsidR="007029A4">
        <w:t>50 km</w:t>
      </w:r>
      <w:r w:rsidR="007029A4" w:rsidRPr="007029A4">
        <w:rPr>
          <w:vertAlign w:val="superscript"/>
        </w:rPr>
        <w:t>2</w:t>
      </w:r>
      <w:r w:rsidR="005F68F1">
        <w:t>. The p</w:t>
      </w:r>
      <w:r w:rsidR="00EF4DBE">
        <w:t>olygons were derived from the</w:t>
      </w:r>
      <w:r w:rsidR="00133479">
        <w:t xml:space="preserve"> high resolution National Hydrography Dataset (</w:t>
      </w:r>
      <w:r w:rsidR="007029A4">
        <w:t xml:space="preserve">NHD; </w:t>
      </w:r>
      <w:r w:rsidR="0049352C" w:rsidRPr="0049352C">
        <w:t>http://nhd.usgs.gov/data.html</w:t>
      </w:r>
      <w:r w:rsidR="00133479">
        <w:t>) and the 10 m National Elevation Dataset (</w:t>
      </w:r>
      <w:r w:rsidR="007029A4">
        <w:t xml:space="preserve">NED; </w:t>
      </w:r>
      <w:r w:rsidR="0049352C" w:rsidRPr="0049352C">
        <w:t>http://ned.usgs.gov/</w:t>
      </w:r>
      <w:r w:rsidR="00133479">
        <w:t>)</w:t>
      </w:r>
      <w:r w:rsidR="007029A4">
        <w:t xml:space="preserve"> </w:t>
      </w:r>
      <w:r w:rsidR="008E6A19">
        <w:t>by</w:t>
      </w:r>
      <w:r w:rsidR="006F5E6E">
        <w:t>:</w:t>
      </w:r>
    </w:p>
    <w:p w14:paraId="72FD8515" w14:textId="3CE29048" w:rsidR="006F5E6E" w:rsidRDefault="008E6A19" w:rsidP="00EE01FB">
      <w:pPr>
        <w:pStyle w:val="ListParagraph"/>
        <w:numPr>
          <w:ilvl w:val="0"/>
          <w:numId w:val="10"/>
        </w:numPr>
        <w:spacing w:line="480" w:lineRule="auto"/>
      </w:pPr>
      <w:proofErr w:type="gramStart"/>
      <w:r>
        <w:t>extracting</w:t>
      </w:r>
      <w:proofErr w:type="gramEnd"/>
      <w:r>
        <w:t xml:space="preserve"> </w:t>
      </w:r>
      <w:r w:rsidR="006F5E6E">
        <w:t>river reaches in the P</w:t>
      </w:r>
      <w:r w:rsidR="00A53291">
        <w:t>uget Sound</w:t>
      </w:r>
      <w:r w:rsidR="006F5E6E">
        <w:t xml:space="preserve"> region from the high resolution NHD</w:t>
      </w:r>
      <w:r w:rsidR="00310177">
        <w:t>;</w:t>
      </w:r>
    </w:p>
    <w:p w14:paraId="74B4CC12" w14:textId="5AC5E8D4" w:rsidR="006F5E6E" w:rsidRDefault="008E6A19" w:rsidP="0049352C">
      <w:pPr>
        <w:pStyle w:val="ListParagraph"/>
        <w:numPr>
          <w:ilvl w:val="0"/>
          <w:numId w:val="10"/>
        </w:numPr>
        <w:spacing w:line="480" w:lineRule="auto"/>
      </w:pPr>
      <w:proofErr w:type="gramStart"/>
      <w:r>
        <w:t>ascertaining</w:t>
      </w:r>
      <w:proofErr w:type="gramEnd"/>
      <w:r>
        <w:t xml:space="preserve"> </w:t>
      </w:r>
      <w:r w:rsidR="006F5E6E">
        <w:t xml:space="preserve">drainage areas </w:t>
      </w:r>
      <w:r w:rsidR="001C6706">
        <w:t xml:space="preserve">for each </w:t>
      </w:r>
      <w:r w:rsidR="00310177">
        <w:t xml:space="preserve">river </w:t>
      </w:r>
      <w:r w:rsidR="001C6706">
        <w:t xml:space="preserve">reach </w:t>
      </w:r>
      <w:r>
        <w:t>using</w:t>
      </w:r>
      <w:r w:rsidR="006F5E6E">
        <w:t xml:space="preserve"> </w:t>
      </w:r>
      <w:proofErr w:type="spellStart"/>
      <w:r w:rsidR="006F5E6E">
        <w:t>NHDPlus</w:t>
      </w:r>
      <w:proofErr w:type="spellEnd"/>
      <w:r w:rsidR="00A53291">
        <w:t>,</w:t>
      </w:r>
      <w:r w:rsidR="006F5E6E">
        <w:t xml:space="preserve"> Version 2</w:t>
      </w:r>
      <w:r w:rsidR="0049352C">
        <w:t xml:space="preserve"> (</w:t>
      </w:r>
      <w:r w:rsidR="0049352C" w:rsidRPr="0049352C">
        <w:t>http://www.horizon-systems.com/nhdplus/</w:t>
      </w:r>
      <w:r w:rsidR="0049352C">
        <w:t>)</w:t>
      </w:r>
      <w:r w:rsidR="00310177">
        <w:t>;</w:t>
      </w:r>
    </w:p>
    <w:p w14:paraId="02FF2446" w14:textId="370DD198" w:rsidR="006F5E6E" w:rsidRDefault="008E6A19" w:rsidP="00EE01FB">
      <w:pPr>
        <w:pStyle w:val="ListParagraph"/>
        <w:numPr>
          <w:ilvl w:val="0"/>
          <w:numId w:val="10"/>
        </w:numPr>
        <w:spacing w:line="480" w:lineRule="auto"/>
      </w:pPr>
      <w:proofErr w:type="gramStart"/>
      <w:r>
        <w:t>determining</w:t>
      </w:r>
      <w:proofErr w:type="gramEnd"/>
      <w:r>
        <w:t xml:space="preserve"> </w:t>
      </w:r>
      <w:r w:rsidR="00310177">
        <w:t>r</w:t>
      </w:r>
      <w:r w:rsidR="00310177" w:rsidRPr="00310177">
        <w:t xml:space="preserve">iver </w:t>
      </w:r>
      <w:r w:rsidR="00310177">
        <w:t xml:space="preserve">reach </w:t>
      </w:r>
      <w:r w:rsidR="00310177" w:rsidRPr="00310177">
        <w:t xml:space="preserve">elevations </w:t>
      </w:r>
      <w:r w:rsidR="00310177">
        <w:t>by</w:t>
      </w:r>
      <w:r w:rsidR="00310177" w:rsidRPr="00310177">
        <w:t xml:space="preserve"> overlay</w:t>
      </w:r>
      <w:r w:rsidR="00310177">
        <w:t>ing</w:t>
      </w:r>
      <w:r w:rsidR="00310177" w:rsidRPr="00310177">
        <w:t xml:space="preserve"> </w:t>
      </w:r>
      <w:r w:rsidR="00310177">
        <w:t xml:space="preserve">the </w:t>
      </w:r>
      <w:r w:rsidR="00310177" w:rsidRPr="00310177">
        <w:t>NED</w:t>
      </w:r>
      <w:r w:rsidR="00F5006F">
        <w:t xml:space="preserve"> </w:t>
      </w:r>
      <w:r w:rsidR="00310177">
        <w:t>with the reach lines;</w:t>
      </w:r>
    </w:p>
    <w:p w14:paraId="50FC040F" w14:textId="19860FBB" w:rsidR="00310177" w:rsidRDefault="008E6A19" w:rsidP="00EE01FB">
      <w:pPr>
        <w:pStyle w:val="ListParagraph"/>
        <w:numPr>
          <w:ilvl w:val="0"/>
          <w:numId w:val="10"/>
        </w:numPr>
        <w:spacing w:line="480" w:lineRule="auto"/>
      </w:pPr>
      <w:proofErr w:type="gramStart"/>
      <w:r>
        <w:t>creating</w:t>
      </w:r>
      <w:proofErr w:type="gramEnd"/>
      <w:r>
        <w:t xml:space="preserve"> </w:t>
      </w:r>
      <w:r w:rsidR="0087031D">
        <w:t xml:space="preserve">a </w:t>
      </w:r>
      <w:r w:rsidR="00310177">
        <w:t>g</w:t>
      </w:r>
      <w:r w:rsidR="0087031D">
        <w:t>rid</w:t>
      </w:r>
      <w:r w:rsidR="00310177" w:rsidRPr="00310177">
        <w:t xml:space="preserve"> of elevation difference</w:t>
      </w:r>
      <w:r w:rsidR="00310177">
        <w:t>s</w:t>
      </w:r>
      <w:r w:rsidR="0087031D">
        <w:t xml:space="preserve"> between </w:t>
      </w:r>
      <w:r w:rsidR="00F5006F">
        <w:t xml:space="preserve">each NED pixel </w:t>
      </w:r>
      <w:r w:rsidR="0087031D">
        <w:t>and the closest point on a river reach;</w:t>
      </w:r>
    </w:p>
    <w:p w14:paraId="72CF5830" w14:textId="3CD45A3A" w:rsidR="00310177" w:rsidRDefault="008E6A19" w:rsidP="00EE01FB">
      <w:pPr>
        <w:pStyle w:val="ListParagraph"/>
        <w:numPr>
          <w:ilvl w:val="0"/>
          <w:numId w:val="10"/>
        </w:numPr>
        <w:spacing w:line="480" w:lineRule="auto"/>
      </w:pPr>
      <w:proofErr w:type="gramStart"/>
      <w:r>
        <w:t>defining</w:t>
      </w:r>
      <w:proofErr w:type="gramEnd"/>
      <w:r>
        <w:t xml:space="preserve"> </w:t>
      </w:r>
      <w:r w:rsidR="0087031D">
        <w:t>f</w:t>
      </w:r>
      <w:r w:rsidR="0087031D" w:rsidRPr="0087031D">
        <w:t>loodplain</w:t>
      </w:r>
      <w:r w:rsidR="0087031D">
        <w:t>s</w:t>
      </w:r>
      <w:r w:rsidR="0087031D" w:rsidRPr="0087031D">
        <w:t xml:space="preserve"> </w:t>
      </w:r>
      <w:r w:rsidR="00F021F0">
        <w:t xml:space="preserve">as </w:t>
      </w:r>
      <w:r w:rsidR="00F5006F">
        <w:t>pixels</w:t>
      </w:r>
      <w:r w:rsidR="0087031D">
        <w:t xml:space="preserve"> with</w:t>
      </w:r>
      <w:r w:rsidR="0087031D" w:rsidRPr="0087031D">
        <w:t xml:space="preserve"> elevation</w:t>
      </w:r>
      <w:r w:rsidR="0087031D">
        <w:t>s</w:t>
      </w:r>
      <w:r w:rsidR="0087031D" w:rsidRPr="0087031D">
        <w:t xml:space="preserve"> </w:t>
      </w:r>
      <w:r w:rsidR="0087031D" w:rsidRPr="0087031D">
        <w:rPr>
          <w:u w:val="single"/>
        </w:rPr>
        <w:t>&lt;</w:t>
      </w:r>
      <w:r w:rsidR="0087031D" w:rsidRPr="0087031D">
        <w:t>10 m above river</w:t>
      </w:r>
      <w:r w:rsidR="0087031D">
        <w:t xml:space="preserve"> reaches with drainage areas &gt;50 km</w:t>
      </w:r>
      <w:r w:rsidR="00F8617D" w:rsidRPr="007029A4">
        <w:rPr>
          <w:vertAlign w:val="superscript"/>
        </w:rPr>
        <w:t>2</w:t>
      </w:r>
      <w:r w:rsidR="00F8617D">
        <w:t>;</w:t>
      </w:r>
      <w:r w:rsidR="00D8516B">
        <w:t xml:space="preserve"> and</w:t>
      </w:r>
    </w:p>
    <w:p w14:paraId="4C6B2ACE" w14:textId="508C6C45" w:rsidR="00F8617D" w:rsidRDefault="008E6A19" w:rsidP="00EE01FB">
      <w:pPr>
        <w:pStyle w:val="ListParagraph"/>
        <w:numPr>
          <w:ilvl w:val="0"/>
          <w:numId w:val="10"/>
        </w:numPr>
        <w:spacing w:line="480" w:lineRule="auto"/>
      </w:pPr>
      <w:proofErr w:type="gramStart"/>
      <w:r>
        <w:lastRenderedPageBreak/>
        <w:t>converting</w:t>
      </w:r>
      <w:proofErr w:type="gramEnd"/>
      <w:r>
        <w:t xml:space="preserve"> </w:t>
      </w:r>
      <w:r w:rsidR="00F8617D">
        <w:t>floodplain pixels from raster to polygon format</w:t>
      </w:r>
      <w:r w:rsidR="00D8516B">
        <w:t xml:space="preserve"> (fpu2).</w:t>
      </w:r>
    </w:p>
    <w:p w14:paraId="118EE6BE" w14:textId="5B3F2D65" w:rsidR="006F5E6E" w:rsidRDefault="00F8617D" w:rsidP="00EE01FB">
      <w:pPr>
        <w:spacing w:line="480" w:lineRule="auto"/>
      </w:pPr>
      <w:r>
        <w:t xml:space="preserve">We </w:t>
      </w:r>
      <w:r w:rsidR="0088580D">
        <w:t xml:space="preserve">used the </w:t>
      </w:r>
      <w:r w:rsidR="00FB30CD">
        <w:t>“</w:t>
      </w:r>
      <w:r w:rsidR="0088580D">
        <w:t>Identity</w:t>
      </w:r>
      <w:r w:rsidR="00FB30CD">
        <w:t>”</w:t>
      </w:r>
      <w:r w:rsidR="0088580D">
        <w:t xml:space="preserve"> tool in </w:t>
      </w:r>
      <w:proofErr w:type="spellStart"/>
      <w:r w:rsidR="0088580D">
        <w:t>ArcMap</w:t>
      </w:r>
      <w:proofErr w:type="spellEnd"/>
      <w:r w:rsidR="0088580D">
        <w:t xml:space="preserve"> to </w:t>
      </w:r>
      <w:r w:rsidR="007B3A25">
        <w:t xml:space="preserve">distinguish </w:t>
      </w:r>
      <w:r w:rsidR="00583198">
        <w:t xml:space="preserve">floodplain areas that overlapped </w:t>
      </w:r>
      <w:proofErr w:type="spellStart"/>
      <w:r w:rsidR="00583198">
        <w:t>nearshore</w:t>
      </w:r>
      <w:proofErr w:type="spellEnd"/>
      <w:r w:rsidR="00583198">
        <w:t xml:space="preserve"> and estuarine areas, as defined above.</w:t>
      </w:r>
      <w:r w:rsidR="00853999">
        <w:t xml:space="preserve"> </w:t>
      </w:r>
      <w:r w:rsidR="00A53F95">
        <w:t>These areas of overlap were not included in subsequent analyses.</w:t>
      </w:r>
    </w:p>
    <w:p w14:paraId="04FD3AD6" w14:textId="77777777" w:rsidR="00C14523" w:rsidRDefault="00C14523" w:rsidP="00B303F3"/>
    <w:p w14:paraId="443E30E3" w14:textId="63A8CCED" w:rsidR="00C14523" w:rsidRPr="008579CF" w:rsidRDefault="008579CF" w:rsidP="00C327D4">
      <w:pPr>
        <w:pStyle w:val="RAStyle2"/>
      </w:pPr>
      <w:r w:rsidRPr="008579CF">
        <w:t>Basin</w:t>
      </w:r>
      <w:r w:rsidR="00A53291">
        <w:t xml:space="preserve"> Habitat Area</w:t>
      </w:r>
    </w:p>
    <w:p w14:paraId="0BE077B6" w14:textId="58FA800F" w:rsidR="0005737D" w:rsidRDefault="009B5725" w:rsidP="00036464">
      <w:pPr>
        <w:spacing w:line="480" w:lineRule="auto"/>
      </w:pPr>
      <w:r>
        <w:t xml:space="preserve">The </w:t>
      </w:r>
      <w:r w:rsidR="008579CF">
        <w:t>basin</w:t>
      </w:r>
      <w:r>
        <w:t xml:space="preserve"> (</w:t>
      </w:r>
      <w:r w:rsidR="008579CF">
        <w:t>i.e., whole watershed</w:t>
      </w:r>
      <w:r>
        <w:t>) boundaries were</w:t>
      </w:r>
      <w:r w:rsidR="006B4B5A">
        <w:t xml:space="preserve"> based on </w:t>
      </w:r>
      <w:r w:rsidR="00CA0000">
        <w:t xml:space="preserve">a </w:t>
      </w:r>
      <w:r w:rsidR="00036464">
        <w:t xml:space="preserve">national </w:t>
      </w:r>
      <w:proofErr w:type="spellStart"/>
      <w:r w:rsidR="00CA0000">
        <w:t>geodatabase</w:t>
      </w:r>
      <w:proofErr w:type="spellEnd"/>
      <w:r w:rsidR="00CA0000">
        <w:t xml:space="preserve"> called </w:t>
      </w:r>
      <w:r w:rsidR="006B4B5A">
        <w:t>the Watershed Boundary Dataset</w:t>
      </w:r>
      <w:r w:rsidR="00036464">
        <w:t xml:space="preserve"> (WBD; </w:t>
      </w:r>
      <w:r w:rsidR="00036464" w:rsidRPr="00A731E1">
        <w:t>http://water.usgs.gov/GIS/huc.html</w:t>
      </w:r>
      <w:r w:rsidR="00036464">
        <w:t>). We downloaded the WBD for Washington State</w:t>
      </w:r>
      <w:r>
        <w:t xml:space="preserve"> from the Washington State Department of Ecology </w:t>
      </w:r>
      <w:r w:rsidR="002B292F">
        <w:t>website (</w:t>
      </w:r>
      <w:r w:rsidR="002B292F" w:rsidRPr="002B292F">
        <w:t>http://www.ecy.wa.gov/services/gis/data/data.htm</w:t>
      </w:r>
      <w:r w:rsidR="002B292F">
        <w:t>).</w:t>
      </w:r>
      <w:r w:rsidR="00305337">
        <w:t xml:space="preserve"> </w:t>
      </w:r>
      <w:r w:rsidR="00DE0F79">
        <w:t xml:space="preserve">Within this </w:t>
      </w:r>
      <w:proofErr w:type="spellStart"/>
      <w:r w:rsidR="00DE0F79">
        <w:t>geodatabase</w:t>
      </w:r>
      <w:proofErr w:type="spellEnd"/>
      <w:r w:rsidR="00DE0F79">
        <w:t xml:space="preserve">, we used the WBD_HU10 layer, which represented the </w:t>
      </w:r>
      <w:r w:rsidR="009E458D">
        <w:t>“fifth level” hydrologic unit boundaries</w:t>
      </w:r>
      <w:r w:rsidR="00424775">
        <w:t xml:space="preserve">. </w:t>
      </w:r>
      <w:r w:rsidR="001366C7">
        <w:t xml:space="preserve">This </w:t>
      </w:r>
      <w:r w:rsidR="00DE0F79">
        <w:t xml:space="preserve">statewide </w:t>
      </w:r>
      <w:r w:rsidR="001366C7">
        <w:t>layer contained 49</w:t>
      </w:r>
      <w:r w:rsidR="007418D0">
        <w:t>4</w:t>
      </w:r>
      <w:r w:rsidR="001366C7">
        <w:t xml:space="preserve"> </w:t>
      </w:r>
      <w:r w:rsidR="007418D0">
        <w:t>poly</w:t>
      </w:r>
      <w:r w:rsidR="00CA0000">
        <w:t>gons</w:t>
      </w:r>
      <w:r w:rsidR="007418D0">
        <w:t xml:space="preserve">, </w:t>
      </w:r>
      <w:r w:rsidR="00CA0000">
        <w:t>161</w:t>
      </w:r>
      <w:r w:rsidR="007418D0">
        <w:t xml:space="preserve"> of which </w:t>
      </w:r>
      <w:r w:rsidR="00CA0000">
        <w:t xml:space="preserve">overlapped the </w:t>
      </w:r>
      <w:r w:rsidR="009A1095">
        <w:t xml:space="preserve">Puget Sound-specific </w:t>
      </w:r>
      <w:proofErr w:type="spellStart"/>
      <w:r w:rsidR="00CA0000">
        <w:t>LandTrendr</w:t>
      </w:r>
      <w:proofErr w:type="spellEnd"/>
      <w:r w:rsidR="00CA0000">
        <w:t xml:space="preserve"> </w:t>
      </w:r>
      <w:r w:rsidR="009A1095">
        <w:t>extent</w:t>
      </w:r>
      <w:r w:rsidR="00CA0000">
        <w:t>.</w:t>
      </w:r>
      <w:r w:rsidR="00682C8E">
        <w:t xml:space="preserve"> </w:t>
      </w:r>
      <w:r w:rsidR="009A1095">
        <w:t xml:space="preserve">The majority of this overlap was caused by slight misalignments between the WBD_HU10 and </w:t>
      </w:r>
      <w:proofErr w:type="spellStart"/>
      <w:r w:rsidR="009A1095">
        <w:t>LandTrendr</w:t>
      </w:r>
      <w:proofErr w:type="spellEnd"/>
      <w:r w:rsidR="009A1095">
        <w:t xml:space="preserve"> layers. Therefore, o</w:t>
      </w:r>
      <w:r w:rsidR="00682C8E">
        <w:t xml:space="preserve">f those 161 polygons, </w:t>
      </w:r>
      <w:r w:rsidR="009A1095">
        <w:t xml:space="preserve">only </w:t>
      </w:r>
      <w:r w:rsidR="00682C8E">
        <w:t>64</w:t>
      </w:r>
      <w:r w:rsidR="009C711B">
        <w:t xml:space="preserve"> collectively</w:t>
      </w:r>
      <w:r w:rsidR="00682C8E">
        <w:t xml:space="preserve"> bounded the 17 major watersheds in the Puget Sound</w:t>
      </w:r>
      <w:r w:rsidR="009C711B">
        <w:t xml:space="preserve"> region</w:t>
      </w:r>
      <w:r w:rsidR="00C428E7">
        <w:t>.</w:t>
      </w:r>
    </w:p>
    <w:p w14:paraId="5664AEBE" w14:textId="77777777" w:rsidR="0087268E" w:rsidRDefault="0087268E" w:rsidP="0087268E"/>
    <w:p w14:paraId="705F68AC" w14:textId="6FEB3998" w:rsidR="00754DA4" w:rsidRDefault="0087268E" w:rsidP="00725405">
      <w:pPr>
        <w:pStyle w:val="RAStyle2"/>
      </w:pPr>
      <w:r>
        <w:t>References</w:t>
      </w:r>
    </w:p>
    <w:p w14:paraId="3D116A7D" w14:textId="77777777" w:rsidR="00725405" w:rsidRPr="00725405" w:rsidRDefault="00754DA4" w:rsidP="00725405">
      <w:pPr>
        <w:pStyle w:val="EndNoteBibliography"/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5405" w:rsidRPr="00725405">
        <w:rPr>
          <w:noProof/>
        </w:rPr>
        <w:t>1. Anchor QEA LLC (2009) Final Geospatial Methodology Used In the PSNERP Comprehensive Change Analysis of Puget Sound: Puget Sound Nearshore Ecosystem Restoration Project. U.S. Army Corps of Engineers, Seattle District and Washington State Department of Fish and Wildlife.</w:t>
      </w:r>
    </w:p>
    <w:p w14:paraId="652A2316" w14:textId="77777777" w:rsidR="00725405" w:rsidRPr="00725405" w:rsidRDefault="00725405" w:rsidP="00725405">
      <w:pPr>
        <w:pStyle w:val="EndNoteBibliography"/>
        <w:spacing w:line="480" w:lineRule="auto"/>
        <w:ind w:left="720" w:hanging="720"/>
        <w:rPr>
          <w:noProof/>
        </w:rPr>
      </w:pPr>
      <w:r w:rsidRPr="00725405">
        <w:rPr>
          <w:noProof/>
        </w:rPr>
        <w:t xml:space="preserve">2. Simenstad CA, Ramirez M, Burke J, Logsdon M, Shipman H, et al. (2011) Historical Change of Puget Sound Shorelines: Puget Sound Nearshore Ecosystem Project Change Analysis. </w:t>
      </w:r>
      <w:bookmarkStart w:id="0" w:name="_GoBack"/>
      <w:bookmarkEnd w:id="0"/>
      <w:r w:rsidRPr="00725405">
        <w:rPr>
          <w:noProof/>
        </w:rPr>
        <w:t>Puget Sound Nearshore Ecosystem Restoration Project Report No. 2011-01. Published by Washington Department of Fish and Wildlife, Olympia, Washington, and U.S. Army Corps of Engineers, Seattle, Washington. Available online (pdf).</w:t>
      </w:r>
    </w:p>
    <w:p w14:paraId="5AC60CED" w14:textId="77777777" w:rsidR="00725405" w:rsidRPr="00725405" w:rsidRDefault="00725405" w:rsidP="00725405">
      <w:pPr>
        <w:pStyle w:val="EndNoteBibliography"/>
        <w:spacing w:line="480" w:lineRule="auto"/>
        <w:ind w:left="720" w:hanging="720"/>
        <w:rPr>
          <w:noProof/>
        </w:rPr>
      </w:pPr>
      <w:r w:rsidRPr="00725405">
        <w:rPr>
          <w:noProof/>
        </w:rPr>
        <w:t>3. Beechie TJ, Greene CM, Holsinger L, Beamer EM (2006) Incorporating parameter uncertainty into evaluation of spawning habitat limitations on Chinook salmon (Oncorhynchus tshawytscha) populations. Can J Fish Aquat Sci 63: 1242-1250.</w:t>
      </w:r>
    </w:p>
    <w:p w14:paraId="307C948B" w14:textId="77777777" w:rsidR="00725405" w:rsidRPr="00725405" w:rsidRDefault="00725405" w:rsidP="00725405">
      <w:pPr>
        <w:pStyle w:val="EndNoteBibliography"/>
        <w:spacing w:line="480" w:lineRule="auto"/>
        <w:ind w:left="720" w:hanging="720"/>
        <w:rPr>
          <w:noProof/>
        </w:rPr>
      </w:pPr>
      <w:r w:rsidRPr="00725405">
        <w:rPr>
          <w:noProof/>
        </w:rPr>
        <w:t>4. Davies J, Lagueux KM, Sanderson BL, Beechie TJ (2007) Modeling stream channel characteristics from drainage-enforced DEMs in Puget Sound, Washington, USA. J Am Water Resour Assoc 43: 414-426.</w:t>
      </w:r>
    </w:p>
    <w:p w14:paraId="58836B3E" w14:textId="77777777" w:rsidR="00725405" w:rsidRPr="00725405" w:rsidRDefault="00725405" w:rsidP="00725405">
      <w:pPr>
        <w:pStyle w:val="EndNoteBibliography"/>
        <w:spacing w:line="480" w:lineRule="auto"/>
        <w:ind w:left="720" w:hanging="720"/>
        <w:rPr>
          <w:noProof/>
        </w:rPr>
      </w:pPr>
      <w:r w:rsidRPr="00725405">
        <w:rPr>
          <w:noProof/>
        </w:rPr>
        <w:t>5. Konrad C (In review) Geospatial assessment of ecological functions and flood-related risks on floodplains along major rivers in the Puget Sound basin. USGS Science Investigation Report.</w:t>
      </w:r>
    </w:p>
    <w:p w14:paraId="0399C317" w14:textId="69756A7F" w:rsidR="00B14152" w:rsidRDefault="00754DA4" w:rsidP="00725405">
      <w:pPr>
        <w:spacing w:line="480" w:lineRule="auto"/>
        <w:ind w:left="720" w:hanging="720"/>
      </w:pPr>
      <w:r>
        <w:fldChar w:fldCharType="end"/>
      </w:r>
    </w:p>
    <w:sectPr w:rsidR="00B14152" w:rsidSect="00E62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65539"/>
    <w:multiLevelType w:val="hybridMultilevel"/>
    <w:tmpl w:val="3A821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281086"/>
    <w:multiLevelType w:val="hybridMultilevel"/>
    <w:tmpl w:val="4E8A9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C569C2"/>
    <w:multiLevelType w:val="hybridMultilevel"/>
    <w:tmpl w:val="0EF65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C4000"/>
    <w:multiLevelType w:val="hybridMultilevel"/>
    <w:tmpl w:val="2084E2C0"/>
    <w:lvl w:ilvl="0" w:tplc="4E36D3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BEF6022"/>
    <w:multiLevelType w:val="hybridMultilevel"/>
    <w:tmpl w:val="89529FC4"/>
    <w:lvl w:ilvl="0" w:tplc="4E36D3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0382C1A"/>
    <w:multiLevelType w:val="hybridMultilevel"/>
    <w:tmpl w:val="31FAA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440FB8"/>
    <w:multiLevelType w:val="hybridMultilevel"/>
    <w:tmpl w:val="6B24D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971A32"/>
    <w:multiLevelType w:val="hybridMultilevel"/>
    <w:tmpl w:val="3A821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D015E4"/>
    <w:multiLevelType w:val="hybridMultilevel"/>
    <w:tmpl w:val="08E8F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4321108"/>
    <w:multiLevelType w:val="hybridMultilevel"/>
    <w:tmpl w:val="0EF65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4545A4"/>
    <w:multiLevelType w:val="hybridMultilevel"/>
    <w:tmpl w:val="F4F62A0A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1">
    <w:nsid w:val="66202271"/>
    <w:multiLevelType w:val="hybridMultilevel"/>
    <w:tmpl w:val="26840D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6F2813"/>
    <w:multiLevelType w:val="hybridMultilevel"/>
    <w:tmpl w:val="3CD07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D017F5"/>
    <w:multiLevelType w:val="hybridMultilevel"/>
    <w:tmpl w:val="A6882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3"/>
  </w:num>
  <w:num w:numId="5">
    <w:abstractNumId w:val="8"/>
  </w:num>
  <w:num w:numId="6">
    <w:abstractNumId w:val="12"/>
  </w:num>
  <w:num w:numId="7">
    <w:abstractNumId w:val="1"/>
  </w:num>
  <w:num w:numId="8">
    <w:abstractNumId w:val="2"/>
  </w:num>
  <w:num w:numId="9">
    <w:abstractNumId w:val="9"/>
  </w:num>
  <w:num w:numId="10">
    <w:abstractNumId w:val="11"/>
  </w:num>
  <w:num w:numId="11">
    <w:abstractNumId w:val="5"/>
  </w:num>
  <w:num w:numId="12">
    <w:abstractNumId w:val="7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drrvp5x92zje59whvppt9awea5pdpattt&quot;&gt;Mike&amp;apos;s references-Converted&lt;record-ids&gt;&lt;item&gt;1768&lt;/item&gt;&lt;item&gt;1771&lt;/item&gt;&lt;item&gt;1777&lt;/item&gt;&lt;item&gt;1781&lt;/item&gt;&lt;item&gt;1837&lt;/item&gt;&lt;/record-ids&gt;&lt;/item&gt;&lt;/Libraries&gt;"/>
  </w:docVars>
  <w:rsids>
    <w:rsidRoot w:val="00EF199F"/>
    <w:rsid w:val="00002488"/>
    <w:rsid w:val="00004A9D"/>
    <w:rsid w:val="0002268D"/>
    <w:rsid w:val="00022B32"/>
    <w:rsid w:val="0003030E"/>
    <w:rsid w:val="00036464"/>
    <w:rsid w:val="00043DEB"/>
    <w:rsid w:val="000460E4"/>
    <w:rsid w:val="000506A5"/>
    <w:rsid w:val="000541C0"/>
    <w:rsid w:val="0005737D"/>
    <w:rsid w:val="00060A1F"/>
    <w:rsid w:val="00076946"/>
    <w:rsid w:val="000C2682"/>
    <w:rsid w:val="001127A7"/>
    <w:rsid w:val="0011694E"/>
    <w:rsid w:val="00131A3C"/>
    <w:rsid w:val="00133338"/>
    <w:rsid w:val="00133479"/>
    <w:rsid w:val="001366C7"/>
    <w:rsid w:val="001523FF"/>
    <w:rsid w:val="0016144E"/>
    <w:rsid w:val="00177248"/>
    <w:rsid w:val="001A18E7"/>
    <w:rsid w:val="001B68FF"/>
    <w:rsid w:val="001B7163"/>
    <w:rsid w:val="001C6706"/>
    <w:rsid w:val="001C6715"/>
    <w:rsid w:val="001C74AD"/>
    <w:rsid w:val="001D42F4"/>
    <w:rsid w:val="001D6BD0"/>
    <w:rsid w:val="0022227B"/>
    <w:rsid w:val="00231BF3"/>
    <w:rsid w:val="00232276"/>
    <w:rsid w:val="002352CC"/>
    <w:rsid w:val="002B292F"/>
    <w:rsid w:val="002B520A"/>
    <w:rsid w:val="002D4112"/>
    <w:rsid w:val="002E22B8"/>
    <w:rsid w:val="002E5FBD"/>
    <w:rsid w:val="002E772D"/>
    <w:rsid w:val="00301126"/>
    <w:rsid w:val="00305337"/>
    <w:rsid w:val="00310177"/>
    <w:rsid w:val="00317A65"/>
    <w:rsid w:val="00322B8C"/>
    <w:rsid w:val="00354FC1"/>
    <w:rsid w:val="00356383"/>
    <w:rsid w:val="0037689D"/>
    <w:rsid w:val="00383656"/>
    <w:rsid w:val="003A4EBC"/>
    <w:rsid w:val="003C0345"/>
    <w:rsid w:val="003D33C8"/>
    <w:rsid w:val="003E1F12"/>
    <w:rsid w:val="003F58E5"/>
    <w:rsid w:val="003F618B"/>
    <w:rsid w:val="00424775"/>
    <w:rsid w:val="00426D78"/>
    <w:rsid w:val="00430DE3"/>
    <w:rsid w:val="00452C44"/>
    <w:rsid w:val="00453924"/>
    <w:rsid w:val="00455A44"/>
    <w:rsid w:val="0047683D"/>
    <w:rsid w:val="00485E7C"/>
    <w:rsid w:val="0049352C"/>
    <w:rsid w:val="00493C36"/>
    <w:rsid w:val="004C7160"/>
    <w:rsid w:val="004F140D"/>
    <w:rsid w:val="00524C13"/>
    <w:rsid w:val="00543E6D"/>
    <w:rsid w:val="00560C4C"/>
    <w:rsid w:val="00583198"/>
    <w:rsid w:val="00594374"/>
    <w:rsid w:val="005A4FEE"/>
    <w:rsid w:val="005A6578"/>
    <w:rsid w:val="005B4AE7"/>
    <w:rsid w:val="005B7B7F"/>
    <w:rsid w:val="005E3B0D"/>
    <w:rsid w:val="005F68F1"/>
    <w:rsid w:val="005F6EEA"/>
    <w:rsid w:val="00635644"/>
    <w:rsid w:val="00667B58"/>
    <w:rsid w:val="00675710"/>
    <w:rsid w:val="0067749A"/>
    <w:rsid w:val="00682C8E"/>
    <w:rsid w:val="00692642"/>
    <w:rsid w:val="006B062C"/>
    <w:rsid w:val="006B0DED"/>
    <w:rsid w:val="006B4B5A"/>
    <w:rsid w:val="006F5E6E"/>
    <w:rsid w:val="007029A4"/>
    <w:rsid w:val="00706064"/>
    <w:rsid w:val="00725405"/>
    <w:rsid w:val="00730F4D"/>
    <w:rsid w:val="0073263D"/>
    <w:rsid w:val="007345DC"/>
    <w:rsid w:val="007379A4"/>
    <w:rsid w:val="007418D0"/>
    <w:rsid w:val="00754DA4"/>
    <w:rsid w:val="00772A05"/>
    <w:rsid w:val="00772FB4"/>
    <w:rsid w:val="00791897"/>
    <w:rsid w:val="007A0E5A"/>
    <w:rsid w:val="007B3A25"/>
    <w:rsid w:val="007C6A8A"/>
    <w:rsid w:val="007D0580"/>
    <w:rsid w:val="007E218E"/>
    <w:rsid w:val="007F4A82"/>
    <w:rsid w:val="007F56F6"/>
    <w:rsid w:val="0080332D"/>
    <w:rsid w:val="00817844"/>
    <w:rsid w:val="00851041"/>
    <w:rsid w:val="00853999"/>
    <w:rsid w:val="0085575B"/>
    <w:rsid w:val="008579CF"/>
    <w:rsid w:val="00861DA3"/>
    <w:rsid w:val="00863B63"/>
    <w:rsid w:val="0087031D"/>
    <w:rsid w:val="0087268E"/>
    <w:rsid w:val="0088580D"/>
    <w:rsid w:val="008A1495"/>
    <w:rsid w:val="008E6A19"/>
    <w:rsid w:val="008F17E3"/>
    <w:rsid w:val="009612CC"/>
    <w:rsid w:val="00962E21"/>
    <w:rsid w:val="009A1095"/>
    <w:rsid w:val="009B5725"/>
    <w:rsid w:val="009C711B"/>
    <w:rsid w:val="009D44C1"/>
    <w:rsid w:val="009E217B"/>
    <w:rsid w:val="009E458D"/>
    <w:rsid w:val="009F22A2"/>
    <w:rsid w:val="00A05022"/>
    <w:rsid w:val="00A07F48"/>
    <w:rsid w:val="00A32CBF"/>
    <w:rsid w:val="00A53291"/>
    <w:rsid w:val="00A53F95"/>
    <w:rsid w:val="00A61B4A"/>
    <w:rsid w:val="00A6262A"/>
    <w:rsid w:val="00A71D93"/>
    <w:rsid w:val="00A76DC2"/>
    <w:rsid w:val="00A83A92"/>
    <w:rsid w:val="00AA2E15"/>
    <w:rsid w:val="00AB3A32"/>
    <w:rsid w:val="00AF43E7"/>
    <w:rsid w:val="00B14152"/>
    <w:rsid w:val="00B226C6"/>
    <w:rsid w:val="00B303F3"/>
    <w:rsid w:val="00B36AE7"/>
    <w:rsid w:val="00B52FAF"/>
    <w:rsid w:val="00B533E3"/>
    <w:rsid w:val="00B9675A"/>
    <w:rsid w:val="00BB61A0"/>
    <w:rsid w:val="00BC2F8B"/>
    <w:rsid w:val="00BD115A"/>
    <w:rsid w:val="00BE7786"/>
    <w:rsid w:val="00BF6551"/>
    <w:rsid w:val="00C14523"/>
    <w:rsid w:val="00C2312D"/>
    <w:rsid w:val="00C27744"/>
    <w:rsid w:val="00C327D4"/>
    <w:rsid w:val="00C428E7"/>
    <w:rsid w:val="00C849FE"/>
    <w:rsid w:val="00CA0000"/>
    <w:rsid w:val="00CA4ABE"/>
    <w:rsid w:val="00CA5792"/>
    <w:rsid w:val="00CA7515"/>
    <w:rsid w:val="00CC2A98"/>
    <w:rsid w:val="00CD44EB"/>
    <w:rsid w:val="00D14DCD"/>
    <w:rsid w:val="00D31018"/>
    <w:rsid w:val="00D31045"/>
    <w:rsid w:val="00D310CC"/>
    <w:rsid w:val="00D33A66"/>
    <w:rsid w:val="00D60066"/>
    <w:rsid w:val="00D728F3"/>
    <w:rsid w:val="00D8516B"/>
    <w:rsid w:val="00DA10E1"/>
    <w:rsid w:val="00DB07FF"/>
    <w:rsid w:val="00DB7BD5"/>
    <w:rsid w:val="00DC4BB8"/>
    <w:rsid w:val="00DD61D8"/>
    <w:rsid w:val="00DE0F79"/>
    <w:rsid w:val="00E15915"/>
    <w:rsid w:val="00E308FE"/>
    <w:rsid w:val="00E37949"/>
    <w:rsid w:val="00E6278C"/>
    <w:rsid w:val="00E84B80"/>
    <w:rsid w:val="00E9399E"/>
    <w:rsid w:val="00EA0FC0"/>
    <w:rsid w:val="00EC0DD1"/>
    <w:rsid w:val="00EE01FB"/>
    <w:rsid w:val="00EF199F"/>
    <w:rsid w:val="00EF4DBE"/>
    <w:rsid w:val="00F021F0"/>
    <w:rsid w:val="00F03F20"/>
    <w:rsid w:val="00F0569B"/>
    <w:rsid w:val="00F32FCE"/>
    <w:rsid w:val="00F5006F"/>
    <w:rsid w:val="00F57B0B"/>
    <w:rsid w:val="00F57F57"/>
    <w:rsid w:val="00F8617D"/>
    <w:rsid w:val="00FB30CD"/>
    <w:rsid w:val="00FC5230"/>
    <w:rsid w:val="00FD1C4E"/>
    <w:rsid w:val="00FE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DC72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99F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1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D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415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13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A3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A3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A3C"/>
    <w:rPr>
      <w:rFonts w:ascii="Tahoma" w:eastAsia="Times New Roman" w:hAnsi="Tahoma" w:cs="Tahoma"/>
      <w:sz w:val="16"/>
      <w:szCs w:val="16"/>
    </w:rPr>
  </w:style>
  <w:style w:type="paragraph" w:customStyle="1" w:styleId="RAFig">
    <w:name w:val="RA Fig"/>
    <w:basedOn w:val="Normal"/>
    <w:link w:val="RAFigChar"/>
    <w:qFormat/>
    <w:rsid w:val="00EE01FB"/>
    <w:pPr>
      <w:outlineLvl w:val="1"/>
    </w:pPr>
    <w:rPr>
      <w:rFonts w:eastAsia="Calibri"/>
      <w:b/>
      <w:noProof/>
      <w:szCs w:val="22"/>
    </w:rPr>
  </w:style>
  <w:style w:type="character" w:customStyle="1" w:styleId="RAFigChar">
    <w:name w:val="RA Fig Char"/>
    <w:basedOn w:val="DefaultParagraphFont"/>
    <w:link w:val="RAFig"/>
    <w:rsid w:val="00EE01FB"/>
    <w:rPr>
      <w:rFonts w:ascii="Times New Roman" w:eastAsia="Calibri" w:hAnsi="Times New Roman" w:cs="Times New Roman"/>
      <w:b/>
      <w:noProof/>
      <w:sz w:val="24"/>
    </w:rPr>
  </w:style>
  <w:style w:type="paragraph" w:customStyle="1" w:styleId="RAStyle1">
    <w:name w:val="RA Style1"/>
    <w:basedOn w:val="Heading1"/>
    <w:link w:val="RAStyle1Char"/>
    <w:uiPriority w:val="99"/>
    <w:rsid w:val="00EE01FB"/>
    <w:pPr>
      <w:spacing w:before="0" w:line="480" w:lineRule="auto"/>
    </w:pPr>
    <w:rPr>
      <w:rFonts w:ascii="Times New Roman" w:eastAsia="MS Gothic" w:hAnsi="Times New Roman" w:cs="Times New Roman"/>
      <w:bCs/>
      <w:sz w:val="28"/>
      <w:szCs w:val="28"/>
    </w:rPr>
  </w:style>
  <w:style w:type="character" w:customStyle="1" w:styleId="RAStyle1Char">
    <w:name w:val="RA Style1 Char"/>
    <w:basedOn w:val="Heading1Char"/>
    <w:link w:val="RAStyle1"/>
    <w:uiPriority w:val="99"/>
    <w:locked/>
    <w:rsid w:val="00EE01FB"/>
    <w:rPr>
      <w:rFonts w:ascii="Times New Roman" w:eastAsia="MS Gothic" w:hAnsi="Times New Roman" w:cs="Times New Roman"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E01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RAStyle2">
    <w:name w:val="RA Style2"/>
    <w:basedOn w:val="RAStyle1"/>
    <w:link w:val="RAStyle2Char"/>
    <w:uiPriority w:val="99"/>
    <w:rsid w:val="00C327D4"/>
    <w:pPr>
      <w:outlineLvl w:val="1"/>
    </w:pPr>
    <w:rPr>
      <w:b/>
      <w:color w:val="auto"/>
      <w:sz w:val="32"/>
      <w:szCs w:val="32"/>
    </w:rPr>
  </w:style>
  <w:style w:type="character" w:customStyle="1" w:styleId="RAStyle2Char">
    <w:name w:val="RA Style2 Char"/>
    <w:basedOn w:val="RAStyle1Char"/>
    <w:link w:val="RAStyle2"/>
    <w:uiPriority w:val="99"/>
    <w:locked/>
    <w:rsid w:val="00C327D4"/>
    <w:rPr>
      <w:rFonts w:ascii="Times New Roman" w:eastAsia="MS Gothic" w:hAnsi="Times New Roman" w:cs="Times New Roman"/>
      <w:b/>
      <w:bCs/>
      <w:color w:val="365F91" w:themeColor="accent1" w:themeShade="BF"/>
      <w:sz w:val="32"/>
      <w:szCs w:val="32"/>
    </w:rPr>
  </w:style>
  <w:style w:type="paragraph" w:customStyle="1" w:styleId="RAStyle3">
    <w:name w:val="RA Style3"/>
    <w:basedOn w:val="RAStyle2"/>
    <w:link w:val="RAStyle3Char"/>
    <w:qFormat/>
    <w:rsid w:val="00EE01FB"/>
    <w:pPr>
      <w:outlineLvl w:val="2"/>
    </w:pPr>
    <w:rPr>
      <w:b w:val="0"/>
      <w:i/>
    </w:rPr>
  </w:style>
  <w:style w:type="character" w:customStyle="1" w:styleId="RAStyle3Char">
    <w:name w:val="RA Style3 Char"/>
    <w:basedOn w:val="RAStyle2Char"/>
    <w:link w:val="RAStyle3"/>
    <w:rsid w:val="00EE01FB"/>
    <w:rPr>
      <w:rFonts w:ascii="Times New Roman" w:eastAsia="MS Gothic" w:hAnsi="Times New Roman" w:cs="Times New Roman"/>
      <w:b w:val="0"/>
      <w:bCs/>
      <w:i/>
      <w:color w:val="365F91" w:themeColor="accent1" w:themeShade="BF"/>
      <w:sz w:val="24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49352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754DA4"/>
    <w:pPr>
      <w:jc w:val="center"/>
    </w:pPr>
  </w:style>
  <w:style w:type="paragraph" w:customStyle="1" w:styleId="EndNoteBibliography">
    <w:name w:val="EndNote Bibliography"/>
    <w:basedOn w:val="Normal"/>
    <w:rsid w:val="00754D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99F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1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D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415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13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A3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A3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A3C"/>
    <w:rPr>
      <w:rFonts w:ascii="Tahoma" w:eastAsia="Times New Roman" w:hAnsi="Tahoma" w:cs="Tahoma"/>
      <w:sz w:val="16"/>
      <w:szCs w:val="16"/>
    </w:rPr>
  </w:style>
  <w:style w:type="paragraph" w:customStyle="1" w:styleId="RAFig">
    <w:name w:val="RA Fig"/>
    <w:basedOn w:val="Normal"/>
    <w:link w:val="RAFigChar"/>
    <w:qFormat/>
    <w:rsid w:val="00EE01FB"/>
    <w:pPr>
      <w:outlineLvl w:val="1"/>
    </w:pPr>
    <w:rPr>
      <w:rFonts w:eastAsia="Calibri"/>
      <w:b/>
      <w:noProof/>
      <w:szCs w:val="22"/>
    </w:rPr>
  </w:style>
  <w:style w:type="character" w:customStyle="1" w:styleId="RAFigChar">
    <w:name w:val="RA Fig Char"/>
    <w:basedOn w:val="DefaultParagraphFont"/>
    <w:link w:val="RAFig"/>
    <w:rsid w:val="00EE01FB"/>
    <w:rPr>
      <w:rFonts w:ascii="Times New Roman" w:eastAsia="Calibri" w:hAnsi="Times New Roman" w:cs="Times New Roman"/>
      <w:b/>
      <w:noProof/>
      <w:sz w:val="24"/>
    </w:rPr>
  </w:style>
  <w:style w:type="paragraph" w:customStyle="1" w:styleId="RAStyle1">
    <w:name w:val="RA Style1"/>
    <w:basedOn w:val="Heading1"/>
    <w:link w:val="RAStyle1Char"/>
    <w:uiPriority w:val="99"/>
    <w:rsid w:val="00EE01FB"/>
    <w:pPr>
      <w:spacing w:before="0" w:line="480" w:lineRule="auto"/>
    </w:pPr>
    <w:rPr>
      <w:rFonts w:ascii="Times New Roman" w:eastAsia="MS Gothic" w:hAnsi="Times New Roman" w:cs="Times New Roman"/>
      <w:bCs/>
      <w:sz w:val="28"/>
      <w:szCs w:val="28"/>
    </w:rPr>
  </w:style>
  <w:style w:type="character" w:customStyle="1" w:styleId="RAStyle1Char">
    <w:name w:val="RA Style1 Char"/>
    <w:basedOn w:val="Heading1Char"/>
    <w:link w:val="RAStyle1"/>
    <w:uiPriority w:val="99"/>
    <w:locked/>
    <w:rsid w:val="00EE01FB"/>
    <w:rPr>
      <w:rFonts w:ascii="Times New Roman" w:eastAsia="MS Gothic" w:hAnsi="Times New Roman" w:cs="Times New Roman"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E01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RAStyle2">
    <w:name w:val="RA Style2"/>
    <w:basedOn w:val="RAStyle1"/>
    <w:link w:val="RAStyle2Char"/>
    <w:uiPriority w:val="99"/>
    <w:rsid w:val="00C327D4"/>
    <w:pPr>
      <w:outlineLvl w:val="1"/>
    </w:pPr>
    <w:rPr>
      <w:b/>
      <w:color w:val="auto"/>
      <w:sz w:val="32"/>
      <w:szCs w:val="32"/>
    </w:rPr>
  </w:style>
  <w:style w:type="character" w:customStyle="1" w:styleId="RAStyle2Char">
    <w:name w:val="RA Style2 Char"/>
    <w:basedOn w:val="RAStyle1Char"/>
    <w:link w:val="RAStyle2"/>
    <w:uiPriority w:val="99"/>
    <w:locked/>
    <w:rsid w:val="00C327D4"/>
    <w:rPr>
      <w:rFonts w:ascii="Times New Roman" w:eastAsia="MS Gothic" w:hAnsi="Times New Roman" w:cs="Times New Roman"/>
      <w:b/>
      <w:bCs/>
      <w:color w:val="365F91" w:themeColor="accent1" w:themeShade="BF"/>
      <w:sz w:val="32"/>
      <w:szCs w:val="32"/>
    </w:rPr>
  </w:style>
  <w:style w:type="paragraph" w:customStyle="1" w:styleId="RAStyle3">
    <w:name w:val="RA Style3"/>
    <w:basedOn w:val="RAStyle2"/>
    <w:link w:val="RAStyle3Char"/>
    <w:qFormat/>
    <w:rsid w:val="00EE01FB"/>
    <w:pPr>
      <w:outlineLvl w:val="2"/>
    </w:pPr>
    <w:rPr>
      <w:b w:val="0"/>
      <w:i/>
    </w:rPr>
  </w:style>
  <w:style w:type="character" w:customStyle="1" w:styleId="RAStyle3Char">
    <w:name w:val="RA Style3 Char"/>
    <w:basedOn w:val="RAStyle2Char"/>
    <w:link w:val="RAStyle3"/>
    <w:rsid w:val="00EE01FB"/>
    <w:rPr>
      <w:rFonts w:ascii="Times New Roman" w:eastAsia="MS Gothic" w:hAnsi="Times New Roman" w:cs="Times New Roman"/>
      <w:b w:val="0"/>
      <w:bCs/>
      <w:i/>
      <w:color w:val="365F91" w:themeColor="accent1" w:themeShade="BF"/>
      <w:sz w:val="24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49352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754DA4"/>
    <w:pPr>
      <w:jc w:val="center"/>
    </w:pPr>
  </w:style>
  <w:style w:type="paragraph" w:customStyle="1" w:styleId="EndNoteBibliography">
    <w:name w:val="EndNote Bibliography"/>
    <w:basedOn w:val="Normal"/>
    <w:rsid w:val="00754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3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987</Words>
  <Characters>11330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z, Krista</dc:creator>
  <cp:lastModifiedBy>Mike Ford</cp:lastModifiedBy>
  <cp:revision>7</cp:revision>
  <cp:lastPrinted>2015-02-13T23:51:00Z</cp:lastPrinted>
  <dcterms:created xsi:type="dcterms:W3CDTF">2014-11-21T15:45:00Z</dcterms:created>
  <dcterms:modified xsi:type="dcterms:W3CDTF">2015-02-14T00:03:00Z</dcterms:modified>
</cp:coreProperties>
</file>